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4AA0" w:rsidRPr="00C940C7" w:rsidRDefault="003E5860" w:rsidP="00552EBF">
      <w:pPr>
        <w:autoSpaceDE w:val="0"/>
        <w:autoSpaceDN w:val="0"/>
        <w:rPr>
          <w:b/>
          <w:bCs/>
        </w:rPr>
      </w:pPr>
      <w:r>
        <w:rPr>
          <w:b/>
          <w:bCs/>
        </w:rPr>
        <w:t>S</w:t>
      </w:r>
      <w:r w:rsidR="00114AA0" w:rsidRPr="00C940C7">
        <w:rPr>
          <w:b/>
          <w:bCs/>
        </w:rPr>
        <w:fldChar w:fldCharType="begin"/>
      </w:r>
      <w:r w:rsidR="00114AA0" w:rsidRPr="00C940C7">
        <w:rPr>
          <w:b/>
          <w:bCs/>
        </w:rPr>
        <w:instrText xml:space="preserve"> SEQ S \* ARABIC </w:instrText>
      </w:r>
      <w:r w:rsidR="00114AA0" w:rsidRPr="00C940C7">
        <w:rPr>
          <w:b/>
          <w:bCs/>
        </w:rPr>
        <w:fldChar w:fldCharType="separate"/>
      </w:r>
      <w:r w:rsidR="00114AA0" w:rsidRPr="00C940C7">
        <w:rPr>
          <w:b/>
          <w:bCs/>
          <w:noProof/>
        </w:rPr>
        <w:t>1</w:t>
      </w:r>
      <w:r w:rsidR="00114AA0" w:rsidRPr="00C940C7">
        <w:rPr>
          <w:b/>
          <w:bCs/>
        </w:rPr>
        <w:fldChar w:fldCharType="end"/>
      </w:r>
      <w:r w:rsidR="00114AA0" w:rsidRPr="00C940C7">
        <w:rPr>
          <w:b/>
          <w:bCs/>
        </w:rPr>
        <w:t xml:space="preserve"> Table. Methodological Elements of Papers Considered for Quality Rating</w:t>
      </w:r>
      <w:r w:rsidR="001333C9" w:rsidRPr="00C940C7">
        <w:rPr>
          <w:b/>
          <w:bCs/>
        </w:rPr>
        <w:t xml:space="preserve"> </w:t>
      </w:r>
      <w:bookmarkStart w:id="0" w:name="_GoBack"/>
      <w:bookmarkEnd w:id="0"/>
    </w:p>
    <w:tbl>
      <w:tblPr>
        <w:tblW w:w="0" w:type="auto"/>
        <w:tblInd w:w="10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767"/>
        <w:gridCol w:w="8410"/>
        <w:gridCol w:w="3643"/>
      </w:tblGrid>
      <w:tr w:rsidR="00114AA0" w:rsidRPr="006D217F" w:rsidTr="007A2A89">
        <w:tc>
          <w:tcPr>
            <w:tcW w:w="1767" w:type="dxa"/>
          </w:tcPr>
          <w:p w:rsidR="00114AA0" w:rsidRPr="00BA653A" w:rsidRDefault="00114AA0" w:rsidP="007A2A89">
            <w:pPr>
              <w:rPr>
                <w:b/>
                <w:bCs/>
              </w:rPr>
            </w:pPr>
            <w:r w:rsidRPr="00BA653A">
              <w:rPr>
                <w:b/>
                <w:bCs/>
              </w:rPr>
              <w:t>Paper</w:t>
            </w:r>
          </w:p>
        </w:tc>
        <w:tc>
          <w:tcPr>
            <w:tcW w:w="8410" w:type="dxa"/>
          </w:tcPr>
          <w:p w:rsidR="00114AA0" w:rsidRPr="00BA653A" w:rsidRDefault="00114AA0" w:rsidP="007A2A89">
            <w:pPr>
              <w:rPr>
                <w:b/>
                <w:bCs/>
              </w:rPr>
            </w:pPr>
            <w:r w:rsidRPr="00BA653A">
              <w:rPr>
                <w:b/>
                <w:bCs/>
              </w:rPr>
              <w:t>Methodological strengths and flaws</w:t>
            </w:r>
          </w:p>
        </w:tc>
        <w:tc>
          <w:tcPr>
            <w:tcW w:w="3643" w:type="dxa"/>
          </w:tcPr>
          <w:p w:rsidR="00114AA0" w:rsidRPr="00BA653A" w:rsidRDefault="00114AA0" w:rsidP="007A2A89">
            <w:pPr>
              <w:rPr>
                <w:b/>
                <w:bCs/>
              </w:rPr>
            </w:pPr>
            <w:r w:rsidRPr="00BA653A">
              <w:rPr>
                <w:b/>
                <w:bCs/>
              </w:rPr>
              <w:t>Factors considered for quality rating</w:t>
            </w:r>
          </w:p>
        </w:tc>
      </w:tr>
      <w:tr w:rsidR="00114AA0" w:rsidRPr="006D217F" w:rsidTr="007A2A89">
        <w:tc>
          <w:tcPr>
            <w:tcW w:w="1767" w:type="dxa"/>
          </w:tcPr>
          <w:p w:rsidR="00114AA0" w:rsidRPr="006D217F" w:rsidRDefault="00114AA0" w:rsidP="007A2A89">
            <w:r>
              <w:fldChar w:fldCharType="begin"/>
            </w:r>
            <w:r>
              <w:instrText xml:space="preserve"> ADDIN EN.CITE &lt;EndNote&gt;&lt;Cite&gt;&lt;Author&gt;Philip&lt;/Author&gt;&lt;Year&gt;2005(b)&lt;/Year&gt;&lt;RecNum&gt;839&lt;/RecNum&gt;&lt;DisplayText&gt;(Philip, et al., 2005&lt;style face="subscript"&gt;(b)&lt;/style&gt;)&lt;/DisplayText&gt;&lt;record&gt;&lt;rec-number&gt;839&lt;/rec-number&gt;&lt;foreign-keys&gt;&lt;key app="EN" db-id="5eppfr5pw0dpafe5sw0x9a27d2ftrrrtzdza" timestamp="1460342134"&gt;839&lt;/key&gt;&lt;/foreign-keys&gt;&lt;ref-type name="Journal Article"&gt;17&lt;/ref-type&gt;&lt;contributors&gt;&lt;authors&gt;&lt;author&gt;Philip, P&lt;/author&gt;&lt;author&gt;Sagaspe, P&lt;/author&gt;&lt;author&gt;Taillard, J&lt;/author&gt;&lt;author&gt;Valtat, C&lt;/author&gt;&lt;author&gt;Moore, N&lt;/author&gt;&lt;author&gt;Akerstedt, T&lt;/author&gt;&lt;author&gt;Charles, A&lt;/author&gt;&lt;author&gt;Bioulac, B&lt;/author&gt;&lt;/authors&gt;&lt;/contributors&gt;&lt;titles&gt;&lt;title&gt;Fatigue, sleepiness, and performance in simulated versus real driving conditions&lt;/title&gt;&lt;secondary-title&gt;Sleep&lt;/secondary-title&gt;&lt;/titles&gt;&lt;periodical&gt;&lt;full-title&gt;Sleep&lt;/full-title&gt;&lt;abbr-1&gt;Sleep&lt;/abbr-1&gt;&lt;abbr-2&gt;Sleep&lt;/abbr-2&gt;&lt;/periodical&gt;&lt;pages&gt;1511&lt;/pages&gt;&lt;volume&gt;28&lt;/volume&gt;&lt;number&gt;12&lt;/number&gt;&lt;dates&gt;&lt;year&gt;&lt;style face="normal" font="default" size="100%"&gt;2005&lt;/style&gt;&lt;style face="subscript" font="default" size="100%"&gt;(b)&lt;/style&gt;&lt;/year&gt;&lt;/dates&gt;&lt;isbn&gt;0161-8105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Philip, et al., 2005</w:t>
            </w:r>
            <w:r w:rsidRPr="00530159">
              <w:rPr>
                <w:noProof/>
                <w:vertAlign w:val="subscript"/>
              </w:rPr>
              <w:t>(b)</w:t>
            </w:r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8410" w:type="dxa"/>
          </w:tcPr>
          <w:p w:rsidR="00114AA0" w:rsidRPr="006D217F" w:rsidRDefault="00114AA0" w:rsidP="00114AA0">
            <w:pPr>
              <w:numPr>
                <w:ilvl w:val="0"/>
                <w:numId w:val="1"/>
              </w:numPr>
            </w:pPr>
            <w:r w:rsidRPr="006D217F">
              <w:t>The reference point for measuring lateral position (centre or lateral side of the car etc.) was not reported,</w:t>
            </w:r>
          </w:p>
          <w:p w:rsidR="00114AA0" w:rsidRPr="006D217F" w:rsidRDefault="00114AA0" w:rsidP="00114AA0">
            <w:pPr>
              <w:numPr>
                <w:ilvl w:val="0"/>
                <w:numId w:val="1"/>
              </w:numPr>
            </w:pPr>
            <w:r w:rsidRPr="006D217F">
              <w:t>No measurement for possible distraction sources (confounders),</w:t>
            </w:r>
          </w:p>
          <w:p w:rsidR="00114AA0" w:rsidRPr="006D217F" w:rsidRDefault="00114AA0" w:rsidP="00114AA0">
            <w:pPr>
              <w:numPr>
                <w:ilvl w:val="0"/>
                <w:numId w:val="1"/>
              </w:numPr>
            </w:pPr>
            <w:r w:rsidRPr="006D217F">
              <w:t>No wake EEG measurement for confirming sleepiness,</w:t>
            </w:r>
          </w:p>
          <w:p w:rsidR="00114AA0" w:rsidRPr="006D217F" w:rsidRDefault="00114AA0" w:rsidP="00114AA0">
            <w:pPr>
              <w:numPr>
                <w:ilvl w:val="0"/>
                <w:numId w:val="1"/>
              </w:numPr>
            </w:pPr>
            <w:r w:rsidRPr="006D217F">
              <w:t>Not known if participants were professional drivers, shift workers, or had experienced recent time-zone travel,</w:t>
            </w:r>
          </w:p>
          <w:p w:rsidR="00114AA0" w:rsidRPr="006D217F" w:rsidRDefault="00114AA0" w:rsidP="00114AA0">
            <w:pPr>
              <w:numPr>
                <w:ilvl w:val="0"/>
                <w:numId w:val="1"/>
              </w:numPr>
            </w:pPr>
            <w:r w:rsidRPr="006D217F">
              <w:t>Consumption of caffeine, alcohol, and other stimulants/sedatives was not reported,</w:t>
            </w:r>
          </w:p>
          <w:p w:rsidR="00114AA0" w:rsidRPr="006D217F" w:rsidRDefault="00114AA0" w:rsidP="00114AA0">
            <w:pPr>
              <w:numPr>
                <w:ilvl w:val="0"/>
                <w:numId w:val="1"/>
              </w:numPr>
            </w:pPr>
            <w:r w:rsidRPr="006D217F">
              <w:t>Only males were included without any clear rationale for that,</w:t>
            </w:r>
          </w:p>
          <w:p w:rsidR="00114AA0" w:rsidRPr="006D217F" w:rsidRDefault="00114AA0" w:rsidP="00114AA0">
            <w:pPr>
              <w:numPr>
                <w:ilvl w:val="0"/>
                <w:numId w:val="1"/>
              </w:numPr>
            </w:pPr>
            <w:r w:rsidRPr="006D217F">
              <w:t xml:space="preserve">No criterion for quantifying driver experience (just yearly driving distance is given), </w:t>
            </w:r>
          </w:p>
          <w:p w:rsidR="00114AA0" w:rsidRPr="006D217F" w:rsidRDefault="00114AA0" w:rsidP="00114AA0">
            <w:pPr>
              <w:numPr>
                <w:ilvl w:val="0"/>
                <w:numId w:val="1"/>
              </w:numPr>
            </w:pPr>
            <w:r w:rsidRPr="006D217F">
              <w:t>Small sample size</w:t>
            </w:r>
          </w:p>
        </w:tc>
        <w:tc>
          <w:tcPr>
            <w:tcW w:w="3643" w:type="dxa"/>
          </w:tcPr>
          <w:p w:rsidR="00114AA0" w:rsidRPr="006D217F" w:rsidRDefault="00114AA0" w:rsidP="00114AA0">
            <w:pPr>
              <w:numPr>
                <w:ilvl w:val="0"/>
                <w:numId w:val="2"/>
              </w:numPr>
            </w:pPr>
            <w:r w:rsidRPr="006D217F">
              <w:t>No wake EEG measurement for confirming sleepiness,</w:t>
            </w:r>
          </w:p>
          <w:p w:rsidR="00114AA0" w:rsidRPr="006D217F" w:rsidRDefault="00114AA0" w:rsidP="00114AA0">
            <w:pPr>
              <w:numPr>
                <w:ilvl w:val="0"/>
                <w:numId w:val="2"/>
              </w:numPr>
            </w:pPr>
            <w:r w:rsidRPr="006D217F">
              <w:t>Small sample size</w:t>
            </w:r>
          </w:p>
        </w:tc>
      </w:tr>
      <w:tr w:rsidR="00114AA0" w:rsidRPr="006D217F" w:rsidTr="007A2A89">
        <w:tc>
          <w:tcPr>
            <w:tcW w:w="1767" w:type="dxa"/>
          </w:tcPr>
          <w:p w:rsidR="00114AA0" w:rsidRPr="006D217F" w:rsidRDefault="00114AA0" w:rsidP="007A2A89">
            <w:r>
              <w:fldChar w:fldCharType="begin"/>
            </w:r>
            <w:r>
              <w:instrText xml:space="preserve"> ADDIN EN.CITE &lt;EndNote&gt;&lt;Cite&gt;&lt;Author&gt;Philip&lt;/Author&gt;&lt;Year&gt;2005(a)&lt;/Year&gt;&lt;RecNum&gt;836&lt;/RecNum&gt;&lt;DisplayText&gt;(Philip, et al., 2005&lt;style face="subscript"&gt;(a)&lt;/style&gt;)&lt;/DisplayText&gt;&lt;record&gt;&lt;rec-number&gt;836&lt;/rec-number&gt;&lt;foreign-keys&gt;&lt;key app="EN" db-id="5eppfr5pw0dpafe5sw0x9a27d2ftrrrtzdza" timestamp="1460342134"&gt;836&lt;/key&gt;&lt;/foreign-keys&gt;&lt;ref-type name="Journal Article"&gt;17&lt;/ref-type&gt;&lt;contributors&gt;&lt;authors&gt;&lt;author&gt;Philip, P&lt;/author&gt;&lt;author&gt;Sagaspe, P&lt;/author&gt;&lt;author&gt;Moore, N&lt;/author&gt;&lt;author&gt;Taillard, J&lt;/author&gt;&lt;author&gt;Charles, A&lt;/author&gt;&lt;author&gt;Guilleminault, C&lt;/author&gt;&lt;author&gt;Bioulac, B&lt;/author&gt;&lt;/authors&gt;&lt;/contributors&gt;&lt;titles&gt;&lt;title&gt;Fatigue, sleep restriction and driving performance&lt;/title&gt;&lt;secondary-title&gt;Accident Analysis and  Prevention&lt;/secondary-title&gt;&lt;/titles&gt;&lt;periodical&gt;&lt;full-title&gt;Accident Analysis and  Prevention&lt;/full-title&gt;&lt;/periodical&gt;&lt;pages&gt;473-478&lt;/pages&gt;&lt;volume&gt;37&lt;/volume&gt;&lt;number&gt;3&lt;/number&gt;&lt;dates&gt;&lt;year&gt;&lt;style face="normal" font="default" size="100%"&gt;2005&lt;/style&gt;&lt;style face="subscript" font="default" size="100%"&gt;(a)&lt;/style&gt;&lt;/year&gt;&lt;/dates&gt;&lt;isbn&gt;0001-4575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Philip, et al., 2005</w:t>
            </w:r>
            <w:r w:rsidRPr="00530159">
              <w:rPr>
                <w:noProof/>
                <w:vertAlign w:val="subscript"/>
              </w:rPr>
              <w:t>(a)</w:t>
            </w:r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8410" w:type="dxa"/>
          </w:tcPr>
          <w:p w:rsidR="00114AA0" w:rsidRPr="006D217F" w:rsidRDefault="00114AA0" w:rsidP="00114AA0">
            <w:pPr>
              <w:numPr>
                <w:ilvl w:val="0"/>
                <w:numId w:val="3"/>
              </w:numPr>
            </w:pPr>
            <w:r w:rsidRPr="006D217F">
              <w:t>The reference point for measuring lateral position (centre or lateral side of the car etc.) was not reported,</w:t>
            </w:r>
          </w:p>
          <w:p w:rsidR="00114AA0" w:rsidRPr="006D217F" w:rsidRDefault="00114AA0" w:rsidP="00114AA0">
            <w:pPr>
              <w:numPr>
                <w:ilvl w:val="0"/>
                <w:numId w:val="3"/>
              </w:numPr>
            </w:pPr>
            <w:r w:rsidRPr="006D217F">
              <w:t>No measurement for possible distraction sources (confounder),</w:t>
            </w:r>
          </w:p>
          <w:p w:rsidR="00114AA0" w:rsidRPr="006D217F" w:rsidRDefault="00114AA0" w:rsidP="00114AA0">
            <w:pPr>
              <w:numPr>
                <w:ilvl w:val="0"/>
                <w:numId w:val="3"/>
              </w:numPr>
            </w:pPr>
            <w:r w:rsidRPr="006D217F">
              <w:t>No wake EEG measurement for confirming sleepiness,</w:t>
            </w:r>
          </w:p>
          <w:p w:rsidR="00114AA0" w:rsidRPr="006D217F" w:rsidRDefault="00114AA0" w:rsidP="00114AA0">
            <w:pPr>
              <w:numPr>
                <w:ilvl w:val="0"/>
                <w:numId w:val="3"/>
              </w:numPr>
            </w:pPr>
            <w:r w:rsidRPr="006D217F">
              <w:t>Not known if participants were professional drivers, shift workers, or had experienced recent time-zone travel,</w:t>
            </w:r>
          </w:p>
          <w:p w:rsidR="00114AA0" w:rsidRPr="006D217F" w:rsidRDefault="00114AA0" w:rsidP="00114AA0">
            <w:pPr>
              <w:numPr>
                <w:ilvl w:val="0"/>
                <w:numId w:val="3"/>
              </w:numPr>
            </w:pPr>
            <w:r w:rsidRPr="006D217F">
              <w:lastRenderedPageBreak/>
              <w:t>Consumption of caffeine, alcohol, and other stimulants/sedatives was not reported,</w:t>
            </w:r>
          </w:p>
          <w:p w:rsidR="00114AA0" w:rsidRPr="006D217F" w:rsidRDefault="00114AA0" w:rsidP="00114AA0">
            <w:pPr>
              <w:numPr>
                <w:ilvl w:val="0"/>
                <w:numId w:val="3"/>
              </w:numPr>
            </w:pPr>
            <w:r w:rsidRPr="006D217F">
              <w:t xml:space="preserve"> Only males were included without any clear rationale for that,</w:t>
            </w:r>
          </w:p>
          <w:p w:rsidR="00114AA0" w:rsidRPr="006D217F" w:rsidRDefault="00114AA0" w:rsidP="00114AA0">
            <w:pPr>
              <w:numPr>
                <w:ilvl w:val="0"/>
                <w:numId w:val="3"/>
              </w:numPr>
            </w:pPr>
            <w:r w:rsidRPr="006D217F">
              <w:t xml:space="preserve">No criterion for quantifying driver experience (just yearly driving distance is given),  </w:t>
            </w:r>
          </w:p>
          <w:p w:rsidR="00114AA0" w:rsidRPr="006D217F" w:rsidRDefault="00114AA0" w:rsidP="00114AA0">
            <w:pPr>
              <w:numPr>
                <w:ilvl w:val="0"/>
                <w:numId w:val="3"/>
              </w:numPr>
            </w:pPr>
            <w:r w:rsidRPr="006D217F">
              <w:t>Small sample size</w:t>
            </w:r>
          </w:p>
        </w:tc>
        <w:tc>
          <w:tcPr>
            <w:tcW w:w="3643" w:type="dxa"/>
          </w:tcPr>
          <w:p w:rsidR="00114AA0" w:rsidRDefault="00114AA0" w:rsidP="00114AA0">
            <w:pPr>
              <w:numPr>
                <w:ilvl w:val="0"/>
                <w:numId w:val="4"/>
              </w:numPr>
            </w:pPr>
            <w:r w:rsidRPr="006D217F">
              <w:lastRenderedPageBreak/>
              <w:t>No wake EEG measurement for confirming sleepiness,</w:t>
            </w:r>
          </w:p>
          <w:p w:rsidR="00114AA0" w:rsidRPr="006D217F" w:rsidRDefault="00114AA0" w:rsidP="00114AA0">
            <w:pPr>
              <w:numPr>
                <w:ilvl w:val="0"/>
                <w:numId w:val="4"/>
              </w:numPr>
            </w:pPr>
            <w:r w:rsidRPr="006D217F">
              <w:t>Small sample size,</w:t>
            </w:r>
          </w:p>
        </w:tc>
      </w:tr>
      <w:tr w:rsidR="00114AA0" w:rsidRPr="006D217F" w:rsidTr="007A2A89">
        <w:tc>
          <w:tcPr>
            <w:tcW w:w="1767" w:type="dxa"/>
          </w:tcPr>
          <w:p w:rsidR="00114AA0" w:rsidRPr="006D217F" w:rsidRDefault="00114AA0" w:rsidP="007A2A89">
            <w:r>
              <w:fldChar w:fldCharType="begin"/>
            </w:r>
            <w:r>
              <w:instrText xml:space="preserve"> ADDIN EN.CITE &lt;EndNote&gt;&lt;Cite&gt;&lt;Author&gt;Matthews&lt;/Author&gt;&lt;Year&gt;2012(b)&lt;/Year&gt;&lt;RecNum&gt;838&lt;/RecNum&gt;&lt;DisplayText&gt;(Matthews, et al., 2012&lt;style face="subscript"&gt;(b)&lt;/style&gt;)&lt;/DisplayText&gt;&lt;record&gt;&lt;rec-number&gt;838&lt;/rec-number&gt;&lt;foreign-keys&gt;&lt;key app="EN" db-id="5eppfr5pw0dpafe5sw0x9a27d2ftrrrtzdza" timestamp="1460342134"&gt;838&lt;/key&gt;&lt;/foreign-keys&gt;&lt;ref-type name="Journal Article"&gt;17&lt;/ref-type&gt;&lt;contributors&gt;&lt;authors&gt;&lt;author&gt;Matthews, RW&lt;/author&gt;&lt;author&gt;Ferguson, SA&lt;/author&gt;&lt;author&gt;Zhou, X&lt;/author&gt;&lt;author&gt;Sargent, C&lt;/author&gt;&lt;author&gt;Darwent, D&lt;/author&gt;&lt;author&gt;Kennaway, DJ&lt;/author&gt;&lt;author&gt;Roach, GD&lt;/author&gt;&lt;/authors&gt;&lt;/contributors&gt;&lt;titles&gt;&lt;title&gt;Time-of-day mediates the influences of extended wake and sleep restriction on simulated driving&lt;/title&gt;&lt;secondary-title&gt;Chronobiology international&lt;/secondary-title&gt;&lt;/titles&gt;&lt;periodical&gt;&lt;full-title&gt;Chronobiology International&lt;/full-title&gt;&lt;abbr-1&gt;Chronobiol. Int.&lt;/abbr-1&gt;&lt;abbr-2&gt;Chronobiol Int&lt;/abbr-2&gt;&lt;/periodical&gt;&lt;pages&gt;572-579&lt;/pages&gt;&lt;volume&gt;29&lt;/volume&gt;&lt;number&gt;5&lt;/number&gt;&lt;dates&gt;&lt;year&gt;&lt;style face="normal" font="default" size="100%"&gt;2012&lt;/style&gt;&lt;style face="subscript" font="default" size="100%"&gt;(b)&lt;/style&gt;&lt;/year&gt;&lt;/dates&gt;&lt;isbn&gt;0742-0528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Matthews, et al., 2012</w:t>
            </w:r>
            <w:r w:rsidRPr="00530159">
              <w:rPr>
                <w:noProof/>
                <w:vertAlign w:val="subscript"/>
              </w:rPr>
              <w:t>(b)</w:t>
            </w:r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8410" w:type="dxa"/>
          </w:tcPr>
          <w:p w:rsidR="00114AA0" w:rsidRPr="006D217F" w:rsidRDefault="00114AA0" w:rsidP="00114AA0">
            <w:pPr>
              <w:numPr>
                <w:ilvl w:val="0"/>
                <w:numId w:val="5"/>
              </w:numPr>
            </w:pPr>
            <w:r w:rsidRPr="006D217F">
              <w:t>Only males were included without any clear rationale for that,</w:t>
            </w:r>
          </w:p>
          <w:p w:rsidR="00114AA0" w:rsidRPr="006D217F" w:rsidRDefault="00114AA0" w:rsidP="00114AA0">
            <w:pPr>
              <w:numPr>
                <w:ilvl w:val="0"/>
                <w:numId w:val="5"/>
              </w:numPr>
            </w:pPr>
            <w:r w:rsidRPr="006D217F">
              <w:t>No measurement for possible distraction sources (confounder),</w:t>
            </w:r>
          </w:p>
          <w:p w:rsidR="00114AA0" w:rsidRPr="006D217F" w:rsidRDefault="00114AA0" w:rsidP="00114AA0">
            <w:pPr>
              <w:numPr>
                <w:ilvl w:val="0"/>
                <w:numId w:val="5"/>
              </w:numPr>
            </w:pPr>
            <w:r w:rsidRPr="006D217F">
              <w:t>No wake EEG measurement for confirming sleepiness,</w:t>
            </w:r>
          </w:p>
          <w:p w:rsidR="00114AA0" w:rsidRPr="006D217F" w:rsidRDefault="00114AA0" w:rsidP="00114AA0">
            <w:pPr>
              <w:numPr>
                <w:ilvl w:val="0"/>
                <w:numId w:val="5"/>
              </w:numPr>
            </w:pPr>
            <w:r w:rsidRPr="006D217F">
              <w:t>Consumption of caffeine, alcohol, and other stimulants/sedatives was not reported,</w:t>
            </w:r>
          </w:p>
          <w:p w:rsidR="00114AA0" w:rsidRPr="006D217F" w:rsidRDefault="00114AA0" w:rsidP="00114AA0">
            <w:pPr>
              <w:numPr>
                <w:ilvl w:val="0"/>
                <w:numId w:val="5"/>
              </w:numPr>
            </w:pPr>
            <w:r w:rsidRPr="006D217F">
              <w:t xml:space="preserve">No criterion for quantifying driver experience (just yearly driving distance is given),  </w:t>
            </w:r>
          </w:p>
          <w:p w:rsidR="00114AA0" w:rsidRPr="006D217F" w:rsidRDefault="00114AA0" w:rsidP="00114AA0">
            <w:pPr>
              <w:numPr>
                <w:ilvl w:val="0"/>
                <w:numId w:val="5"/>
              </w:numPr>
            </w:pPr>
            <w:r w:rsidRPr="006D217F">
              <w:t>Large sample size,</w:t>
            </w:r>
          </w:p>
          <w:p w:rsidR="00114AA0" w:rsidRPr="006D217F" w:rsidRDefault="00114AA0" w:rsidP="00114AA0">
            <w:pPr>
              <w:numPr>
                <w:ilvl w:val="0"/>
                <w:numId w:val="5"/>
              </w:numPr>
            </w:pPr>
            <w:r w:rsidRPr="006D217F">
              <w:t>Presence of learning effect for lane devi</w:t>
            </w:r>
            <w:r>
              <w:t>ation in the control condition</w:t>
            </w:r>
          </w:p>
        </w:tc>
        <w:tc>
          <w:tcPr>
            <w:tcW w:w="3643" w:type="dxa"/>
          </w:tcPr>
          <w:p w:rsidR="00114AA0" w:rsidRPr="006D217F" w:rsidRDefault="00114AA0" w:rsidP="00114AA0">
            <w:pPr>
              <w:numPr>
                <w:ilvl w:val="0"/>
                <w:numId w:val="6"/>
              </w:numPr>
            </w:pPr>
            <w:r w:rsidRPr="006D217F">
              <w:t>No wake EEG measurement for confirming sleepiness,</w:t>
            </w:r>
          </w:p>
          <w:p w:rsidR="00114AA0" w:rsidRPr="006D217F" w:rsidRDefault="00114AA0" w:rsidP="00114AA0">
            <w:pPr>
              <w:numPr>
                <w:ilvl w:val="0"/>
                <w:numId w:val="6"/>
              </w:numPr>
            </w:pPr>
            <w:r w:rsidRPr="006D217F">
              <w:t>Big sample size,</w:t>
            </w:r>
          </w:p>
          <w:p w:rsidR="00114AA0" w:rsidRPr="006D217F" w:rsidRDefault="00114AA0" w:rsidP="00114AA0">
            <w:pPr>
              <w:numPr>
                <w:ilvl w:val="0"/>
                <w:numId w:val="6"/>
              </w:numPr>
            </w:pPr>
            <w:r w:rsidRPr="006D217F">
              <w:t>Presence of learning effect for lane deviation in the control condition,</w:t>
            </w:r>
          </w:p>
        </w:tc>
      </w:tr>
      <w:tr w:rsidR="00114AA0" w:rsidRPr="006D217F" w:rsidTr="007A2A89">
        <w:tc>
          <w:tcPr>
            <w:tcW w:w="1767" w:type="dxa"/>
          </w:tcPr>
          <w:p w:rsidR="00114AA0" w:rsidRPr="006D217F" w:rsidRDefault="00114AA0" w:rsidP="007A2A89">
            <w:r>
              <w:fldChar w:fldCharType="begin"/>
            </w:r>
            <w:r>
              <w:instrText xml:space="preserve"> ADDIN EN.CITE &lt;EndNote&gt;&lt;Cite&gt;&lt;Author&gt;Matthews&lt;/Author&gt;&lt;Year&gt;2012(a)&lt;/Year&gt;&lt;RecNum&gt;834&lt;/RecNum&gt;&lt;DisplayText&gt;(Matthews, et al., 2012&lt;style face="subscript"&gt;(a)&lt;/style&gt;)&lt;/DisplayText&gt;&lt;record&gt;&lt;rec-number&gt;834&lt;/rec-number&gt;&lt;foreign-keys&gt;&lt;key app="EN" db-id="5eppfr5pw0dpafe5sw0x9a27d2ftrrrtzdza" timestamp="1460342134"&gt;834&lt;/key&gt;&lt;/foreign-keys&gt;&lt;ref-type name="Journal Article"&gt;17&lt;/ref-type&gt;&lt;contributors&gt;&lt;authors&gt;&lt;author&gt;Matthews, RW&lt;/author&gt;&lt;author&gt;Ferguson, SA&lt;/author&gt;&lt;author&gt;Zhou, X&lt;/author&gt;&lt;author&gt;Kosmadopoulos, A&lt;/author&gt;&lt;author&gt;Kennaway, DJ&lt;/author&gt;&lt;author&gt;Roach, GD&lt;/author&gt;&lt;/authors&gt;&lt;/contributors&gt;&lt;titles&gt;&lt;title&gt;Simulated driving under the influence of extended wake, time of day and sleep restriction&lt;/title&gt;&lt;secondary-title&gt;Accident Analysis &amp;amp; Prevention&lt;/secondary-title&gt;&lt;/titles&gt;&lt;periodical&gt;&lt;full-title&gt;Accident Analysis and Prevention&lt;/full-title&gt;&lt;abbr-1&gt;Accid. Anal. Prev.&lt;/abbr-1&gt;&lt;abbr-2&gt;Accid Anal Prev&lt;/abbr-2&gt;&lt;abbr-3&gt;Accident Analysis &amp;amp; Prevention&lt;/abbr-3&gt;&lt;/periodical&gt;&lt;pages&gt;55-61&lt;/pages&gt;&lt;volume&gt;45&lt;/volume&gt;&lt;dates&gt;&lt;year&gt;&lt;style face="normal" font="default" size="100%"&gt;2012&lt;/style&gt;&lt;style face="subscript" font="default" size="100%"&gt;(a)&lt;/style&gt;&lt;/year&gt;&lt;/dates&gt;&lt;isbn&gt;0001-4575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Matthews, et al., 2012</w:t>
            </w:r>
            <w:r w:rsidRPr="00530159">
              <w:rPr>
                <w:noProof/>
                <w:vertAlign w:val="subscript"/>
              </w:rPr>
              <w:t>(a)</w:t>
            </w:r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8410" w:type="dxa"/>
          </w:tcPr>
          <w:p w:rsidR="00114AA0" w:rsidRPr="006D217F" w:rsidRDefault="00114AA0" w:rsidP="00114AA0">
            <w:pPr>
              <w:numPr>
                <w:ilvl w:val="0"/>
                <w:numId w:val="7"/>
              </w:numPr>
            </w:pPr>
            <w:r w:rsidRPr="006D217F">
              <w:t>Only males were included without any clear rationale for that,</w:t>
            </w:r>
          </w:p>
          <w:p w:rsidR="00114AA0" w:rsidRPr="006D217F" w:rsidRDefault="00114AA0" w:rsidP="00114AA0">
            <w:pPr>
              <w:numPr>
                <w:ilvl w:val="0"/>
                <w:numId w:val="7"/>
              </w:numPr>
            </w:pPr>
            <w:r w:rsidRPr="006D217F">
              <w:t>No measurement for possible distraction sources (confounder),</w:t>
            </w:r>
          </w:p>
          <w:p w:rsidR="00114AA0" w:rsidRPr="006D217F" w:rsidRDefault="00114AA0" w:rsidP="00114AA0">
            <w:pPr>
              <w:numPr>
                <w:ilvl w:val="0"/>
                <w:numId w:val="7"/>
              </w:numPr>
            </w:pPr>
            <w:r w:rsidRPr="006D217F">
              <w:t>No wake EEG measurement for confirming sleepiness,</w:t>
            </w:r>
          </w:p>
          <w:p w:rsidR="00114AA0" w:rsidRPr="006D217F" w:rsidRDefault="00114AA0" w:rsidP="00114AA0">
            <w:pPr>
              <w:numPr>
                <w:ilvl w:val="0"/>
                <w:numId w:val="7"/>
              </w:numPr>
            </w:pPr>
            <w:r w:rsidRPr="006D217F">
              <w:t xml:space="preserve">No criterion for quantifying driver experience (just yearly driving distance is given),  </w:t>
            </w:r>
          </w:p>
          <w:p w:rsidR="00114AA0" w:rsidRPr="006D217F" w:rsidRDefault="00114AA0" w:rsidP="00114AA0">
            <w:pPr>
              <w:numPr>
                <w:ilvl w:val="0"/>
                <w:numId w:val="7"/>
              </w:numPr>
            </w:pPr>
            <w:r w:rsidRPr="006D217F">
              <w:lastRenderedPageBreak/>
              <w:t>Consumption of caffeine, alcohol, and other stimulants/sedatives was not reported,</w:t>
            </w:r>
          </w:p>
          <w:p w:rsidR="00114AA0" w:rsidRPr="006D217F" w:rsidRDefault="00114AA0" w:rsidP="00114AA0">
            <w:pPr>
              <w:numPr>
                <w:ilvl w:val="0"/>
                <w:numId w:val="7"/>
              </w:numPr>
            </w:pPr>
            <w:r w:rsidRPr="006D217F">
              <w:t>Small sample size</w:t>
            </w:r>
            <w:r>
              <w:t>,</w:t>
            </w:r>
          </w:p>
        </w:tc>
        <w:tc>
          <w:tcPr>
            <w:tcW w:w="3643" w:type="dxa"/>
          </w:tcPr>
          <w:p w:rsidR="00114AA0" w:rsidRPr="006D217F" w:rsidRDefault="00114AA0" w:rsidP="00114AA0">
            <w:pPr>
              <w:numPr>
                <w:ilvl w:val="0"/>
                <w:numId w:val="8"/>
              </w:numPr>
            </w:pPr>
            <w:r w:rsidRPr="006D217F">
              <w:lastRenderedPageBreak/>
              <w:t>No wake EEG measurement for confirming sleepiness,</w:t>
            </w:r>
          </w:p>
          <w:p w:rsidR="00114AA0" w:rsidRPr="006D217F" w:rsidRDefault="00114AA0" w:rsidP="00114AA0">
            <w:pPr>
              <w:numPr>
                <w:ilvl w:val="0"/>
                <w:numId w:val="8"/>
              </w:numPr>
            </w:pPr>
            <w:r w:rsidRPr="006D217F">
              <w:t>Small sample size</w:t>
            </w:r>
          </w:p>
        </w:tc>
      </w:tr>
      <w:tr w:rsidR="00114AA0" w:rsidRPr="006D217F" w:rsidTr="007A2A89">
        <w:tc>
          <w:tcPr>
            <w:tcW w:w="1767" w:type="dxa"/>
          </w:tcPr>
          <w:p w:rsidR="00114AA0" w:rsidRPr="006D217F" w:rsidRDefault="00114AA0" w:rsidP="007A2A89">
            <w:r>
              <w:fldChar w:fldCharType="begin"/>
            </w:r>
            <w:r>
              <w:instrText xml:space="preserve"> ADDIN EN.CITE &lt;EndNote&gt;&lt;Cite&gt;&lt;Author&gt;Pizza&lt;/Author&gt;&lt;Year&gt;2004&lt;/Year&gt;&lt;RecNum&gt;345&lt;/RecNum&gt;&lt;DisplayText&gt;(Pizza, et al., 2004)&lt;/DisplayText&gt;&lt;record&gt;&lt;rec-number&gt;345&lt;/rec-number&gt;&lt;foreign-keys&gt;&lt;key app="EN" db-id="5eppfr5pw0dpafe5sw0x9a27d2ftrrrtzdza" timestamp="1460341786"&gt;345&lt;/key&gt;&lt;/foreign-keys&gt;&lt;ref-type name="Journal Article"&gt;17&lt;/ref-type&gt;&lt;contributors&gt;&lt;authors&gt;&lt;author&gt;Pizza, F&lt;/author&gt;&lt;author&gt;Contardi, S&lt;/author&gt;&lt;author&gt;Mostacci, B&lt;/author&gt;&lt;author&gt;Mondini, S&lt;/author&gt;&lt;author&gt;Cirignotta, F&lt;/author&gt;&lt;/authors&gt;&lt;/contributors&gt;&lt;titles&gt;&lt;title&gt;A driving simulation task: correlations with Multiple Sleep Latency Test&lt;/title&gt;&lt;secondary-title&gt;Brain research bulletin&lt;/secondary-title&gt;&lt;short-title&gt;A driving simulation task: correlations with Multiple Sleep Latency Test&lt;/short-title&gt;&lt;/titles&gt;&lt;periodical&gt;&lt;full-title&gt;Brain Research Bulletin&lt;/full-title&gt;&lt;abbr-1&gt;Brain Res. Bull.&lt;/abbr-1&gt;&lt;abbr-2&gt;Brain Res Bull&lt;/abbr-2&gt;&lt;/periodical&gt;&lt;pages&gt;423-426&lt;/pages&gt;&lt;volume&gt;63&lt;/volume&gt;&lt;number&gt;5&lt;/number&gt;&lt;dates&gt;&lt;year&gt;2004&lt;/year&gt;&lt;/dates&gt;&lt;isbn&gt;0361-9230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Pizza, et al., 2004)</w:t>
            </w:r>
            <w:r>
              <w:fldChar w:fldCharType="end"/>
            </w:r>
          </w:p>
        </w:tc>
        <w:tc>
          <w:tcPr>
            <w:tcW w:w="8410" w:type="dxa"/>
          </w:tcPr>
          <w:p w:rsidR="00114AA0" w:rsidRPr="006D217F" w:rsidRDefault="00114AA0" w:rsidP="00114AA0">
            <w:pPr>
              <w:numPr>
                <w:ilvl w:val="0"/>
                <w:numId w:val="9"/>
              </w:numPr>
            </w:pPr>
            <w:r w:rsidRPr="006D217F">
              <w:t>The study design is not reported (within-participant design),</w:t>
            </w:r>
          </w:p>
          <w:p w:rsidR="00114AA0" w:rsidRPr="006D217F" w:rsidRDefault="00114AA0" w:rsidP="00114AA0">
            <w:pPr>
              <w:numPr>
                <w:ilvl w:val="0"/>
                <w:numId w:val="9"/>
              </w:numPr>
            </w:pPr>
            <w:r w:rsidRPr="006D217F">
              <w:t>The reference point (centre or lateral side of the car etc.,) has not been reported,</w:t>
            </w:r>
          </w:p>
          <w:p w:rsidR="00114AA0" w:rsidRPr="006D217F" w:rsidRDefault="00114AA0" w:rsidP="00114AA0">
            <w:pPr>
              <w:numPr>
                <w:ilvl w:val="0"/>
                <w:numId w:val="9"/>
              </w:numPr>
            </w:pPr>
            <w:r w:rsidRPr="006D217F">
              <w:t xml:space="preserve"> Age range is not specified and method of control for age is unknown,</w:t>
            </w:r>
          </w:p>
          <w:p w:rsidR="00114AA0" w:rsidRPr="006D217F" w:rsidRDefault="00114AA0" w:rsidP="00114AA0">
            <w:pPr>
              <w:numPr>
                <w:ilvl w:val="0"/>
                <w:numId w:val="9"/>
              </w:numPr>
            </w:pPr>
            <w:r w:rsidRPr="006D217F">
              <w:t xml:space="preserve">No criterion for quantifying driver experience (just yearly driving distance is given),  </w:t>
            </w:r>
          </w:p>
          <w:p w:rsidR="00114AA0" w:rsidRPr="006D217F" w:rsidRDefault="00114AA0" w:rsidP="00114AA0">
            <w:pPr>
              <w:numPr>
                <w:ilvl w:val="0"/>
                <w:numId w:val="9"/>
              </w:numPr>
            </w:pPr>
            <w:r w:rsidRPr="006D217F">
              <w:t>No measurement for possible distraction sources (confounder),</w:t>
            </w:r>
          </w:p>
          <w:p w:rsidR="00114AA0" w:rsidRPr="006D217F" w:rsidRDefault="00114AA0" w:rsidP="00114AA0">
            <w:pPr>
              <w:numPr>
                <w:ilvl w:val="0"/>
                <w:numId w:val="9"/>
              </w:numPr>
            </w:pPr>
            <w:r w:rsidRPr="006D217F">
              <w:t>No wake EEG measurement for confirming sleepiness,</w:t>
            </w:r>
          </w:p>
          <w:p w:rsidR="00114AA0" w:rsidRPr="006D217F" w:rsidRDefault="00114AA0" w:rsidP="00114AA0">
            <w:pPr>
              <w:numPr>
                <w:ilvl w:val="0"/>
                <w:numId w:val="9"/>
              </w:numPr>
            </w:pPr>
            <w:r w:rsidRPr="006D217F">
              <w:t>Small sample size</w:t>
            </w:r>
          </w:p>
        </w:tc>
        <w:tc>
          <w:tcPr>
            <w:tcW w:w="3643" w:type="dxa"/>
          </w:tcPr>
          <w:p w:rsidR="00114AA0" w:rsidRPr="006D217F" w:rsidRDefault="00114AA0" w:rsidP="00114AA0">
            <w:pPr>
              <w:numPr>
                <w:ilvl w:val="1"/>
                <w:numId w:val="18"/>
              </w:numPr>
            </w:pPr>
            <w:r w:rsidRPr="006D217F">
              <w:t>No wake EEG measurement for confirming sleepiness,</w:t>
            </w:r>
          </w:p>
          <w:p w:rsidR="00114AA0" w:rsidRPr="006D217F" w:rsidRDefault="00114AA0" w:rsidP="00114AA0">
            <w:pPr>
              <w:numPr>
                <w:ilvl w:val="0"/>
                <w:numId w:val="18"/>
              </w:numPr>
            </w:pPr>
            <w:r w:rsidRPr="006D217F">
              <w:t>Small sample size</w:t>
            </w:r>
          </w:p>
        </w:tc>
      </w:tr>
      <w:tr w:rsidR="00114AA0" w:rsidRPr="006D217F" w:rsidTr="007A2A89">
        <w:tc>
          <w:tcPr>
            <w:tcW w:w="1767" w:type="dxa"/>
          </w:tcPr>
          <w:p w:rsidR="00114AA0" w:rsidRPr="006D217F" w:rsidRDefault="00114AA0" w:rsidP="007A2A89">
            <w:r>
              <w:fldChar w:fldCharType="begin"/>
            </w:r>
            <w:r>
              <w:instrText xml:space="preserve"> ADDIN EN.CITE &lt;EndNote&gt;&lt;Cite&gt;&lt;Author&gt;Lowden&lt;/Author&gt;&lt;Year&gt;2009&lt;/Year&gt;&lt;RecNum&gt;272&lt;/RecNum&gt;&lt;DisplayText&gt;(Lowden, et al., 2009)&lt;/DisplayText&gt;&lt;record&gt;&lt;rec-number&gt;272&lt;/rec-number&gt;&lt;foreign-keys&gt;&lt;key app="EN" db-id="5eppfr5pw0dpafe5sw0x9a27d2ftrrrtzdza" timestamp="1460341786"&gt;272&lt;/key&gt;&lt;/foreign-keys&gt;&lt;ref-type name="Journal Article"&gt;17&lt;/ref-type&gt;&lt;contributors&gt;&lt;authors&gt;&lt;author&gt;Lowden, A&lt;/author&gt;&lt;author&gt;Anund, A&lt;/author&gt;&lt;author&gt;Kecklund, G&lt;/author&gt;&lt;author&gt;Peters, B&lt;/author&gt;&lt;author&gt;Åkerstedt, T&lt;/author&gt;&lt;/authors&gt;&lt;/contributors&gt;&lt;titles&gt;&lt;title&gt;Wakefulness in young and elderly subjects driving at night in a car simulator&lt;/title&gt;&lt;secondary-title&gt;Accident Analysis &amp;amp; Prevention&lt;/secondary-title&gt;&lt;short-title&gt;Wakefulness in young and elderly subjects driving at night in a car simulator&lt;/short-title&gt;&lt;/titles&gt;&lt;periodical&gt;&lt;full-title&gt;Accident Analysis and Prevention&lt;/full-title&gt;&lt;abbr-1&gt;Accid. Anal. Prev.&lt;/abbr-1&gt;&lt;abbr-2&gt;Accid Anal Prev&lt;/abbr-2&gt;&lt;abbr-3&gt;Accident Analysis &amp;amp; Prevention&lt;/abbr-3&gt;&lt;/periodical&gt;&lt;pages&gt;1001-1007&lt;/pages&gt;&lt;volume&gt;41&lt;/volume&gt;&lt;number&gt;5&lt;/number&gt;&lt;dates&gt;&lt;year&gt;2009&lt;/year&gt;&lt;/dates&gt;&lt;isbn&gt;0001-4575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Lowden, et al., 2009)</w:t>
            </w:r>
            <w:r>
              <w:fldChar w:fldCharType="end"/>
            </w:r>
          </w:p>
        </w:tc>
        <w:tc>
          <w:tcPr>
            <w:tcW w:w="8410" w:type="dxa"/>
          </w:tcPr>
          <w:p w:rsidR="00114AA0" w:rsidRPr="006D217F" w:rsidRDefault="00114AA0" w:rsidP="00114AA0">
            <w:pPr>
              <w:numPr>
                <w:ilvl w:val="0"/>
                <w:numId w:val="10"/>
              </w:numPr>
            </w:pPr>
            <w:r w:rsidRPr="006D217F">
              <w:t>Small sample size,</w:t>
            </w:r>
          </w:p>
          <w:p w:rsidR="00114AA0" w:rsidRPr="006D217F" w:rsidRDefault="00114AA0" w:rsidP="00114AA0">
            <w:pPr>
              <w:numPr>
                <w:ilvl w:val="0"/>
                <w:numId w:val="10"/>
              </w:numPr>
            </w:pPr>
            <w:r w:rsidRPr="006D217F">
              <w:t>Good control for confounders,</w:t>
            </w:r>
          </w:p>
          <w:p w:rsidR="00114AA0" w:rsidRPr="006D217F" w:rsidRDefault="00114AA0" w:rsidP="00114AA0">
            <w:pPr>
              <w:numPr>
                <w:ilvl w:val="0"/>
                <w:numId w:val="10"/>
              </w:numPr>
            </w:pPr>
            <w:r w:rsidRPr="006D217F">
              <w:t>Wake EEG, EOG measurement for confirming sleepiness</w:t>
            </w:r>
          </w:p>
        </w:tc>
        <w:tc>
          <w:tcPr>
            <w:tcW w:w="3643" w:type="dxa"/>
          </w:tcPr>
          <w:p w:rsidR="009265BB" w:rsidRDefault="00114AA0" w:rsidP="009265BB">
            <w:pPr>
              <w:pStyle w:val="ListParagraph"/>
              <w:numPr>
                <w:ilvl w:val="0"/>
                <w:numId w:val="29"/>
              </w:numPr>
            </w:pPr>
            <w:r w:rsidRPr="006D217F">
              <w:t>Small sample size,</w:t>
            </w:r>
          </w:p>
          <w:p w:rsidR="00114AA0" w:rsidRPr="006D217F" w:rsidRDefault="00114AA0" w:rsidP="009265BB">
            <w:pPr>
              <w:pStyle w:val="ListParagraph"/>
              <w:numPr>
                <w:ilvl w:val="0"/>
                <w:numId w:val="29"/>
              </w:numPr>
            </w:pPr>
            <w:r w:rsidRPr="006D217F">
              <w:t>Good control for confounders,</w:t>
            </w:r>
          </w:p>
          <w:p w:rsidR="00114AA0" w:rsidRPr="006D217F" w:rsidRDefault="009563DE" w:rsidP="009265BB">
            <w:pPr>
              <w:pStyle w:val="ListParagraph"/>
              <w:numPr>
                <w:ilvl w:val="0"/>
                <w:numId w:val="29"/>
              </w:numPr>
            </w:pPr>
            <w:r>
              <w:t>W</w:t>
            </w:r>
            <w:r w:rsidRPr="009563DE">
              <w:t xml:space="preserve">ake EEG measurement for </w:t>
            </w:r>
            <w:r>
              <w:t>c</w:t>
            </w:r>
            <w:r w:rsidRPr="009563DE">
              <w:t>onfirming sleepiness,</w:t>
            </w:r>
          </w:p>
        </w:tc>
      </w:tr>
      <w:tr w:rsidR="00114AA0" w:rsidRPr="006D217F" w:rsidTr="007A2A89">
        <w:tc>
          <w:tcPr>
            <w:tcW w:w="1767" w:type="dxa"/>
          </w:tcPr>
          <w:p w:rsidR="00114AA0" w:rsidRPr="006D217F" w:rsidRDefault="00114AA0" w:rsidP="007A2A89">
            <w:r>
              <w:fldChar w:fldCharType="begin"/>
            </w:r>
            <w:r>
              <w:instrText xml:space="preserve"> ADDIN EN.CITE &lt;EndNote&gt;&lt;Cite&gt;&lt;Author&gt;Rupp&lt;/Author&gt;&lt;Year&gt;2004&lt;/Year&gt;&lt;RecNum&gt;378&lt;/RecNum&gt;&lt;DisplayText&gt;(Rupp, et al., 2004)&lt;/DisplayText&gt;&lt;record&gt;&lt;rec-number&gt;378&lt;/rec-number&gt;&lt;foreign-keys&gt;&lt;key app="EN" db-id="5eppfr5pw0dpafe5sw0x9a27d2ftrrrtzdza" timestamp="1460341786"&gt;378&lt;/key&gt;&lt;/foreign-keys&gt;&lt;ref-type name="Journal Article"&gt;17&lt;/ref-type&gt;&lt;contributors&gt;&lt;authors&gt;&lt;author&gt;Rupp, T&lt;/author&gt;&lt;author&gt;Arnedt, JT&lt;/author&gt;&lt;author&gt;Acebo, C&lt;/author&gt;&lt;author&gt;Carskadon, M&lt;/author&gt;&lt;/authors&gt;&lt;/contributors&gt;&lt;titles&gt;&lt;title&gt;Performance on a dual driving simulation and subtraction task following sleep restriction&lt;/title&gt;&lt;secondary-title&gt;Perceptual and motor skills&lt;/secondary-title&gt;&lt;short-title&gt;Performance on a dual driving simulation and subtraction task following sleep restriction&lt;/short-title&gt;&lt;/titles&gt;&lt;periodical&gt;&lt;full-title&gt;Perceptual and Motor Skills&lt;/full-title&gt;&lt;abbr-1&gt;Percept. Mot. Skills&lt;/abbr-1&gt;&lt;abbr-2&gt;Percept Mot Skills&lt;/abbr-2&gt;&lt;abbr-3&gt;Perceptual &amp;amp; Motor Skills&lt;/abbr-3&gt;&lt;/periodical&gt;&lt;pages&gt;739-753&lt;/pages&gt;&lt;volume&gt;99&lt;/volume&gt;&lt;number&gt;3&lt;/number&gt;&lt;dates&gt;&lt;year&gt;2004&lt;/year&gt;&lt;/dates&gt;&lt;isbn&gt;0031-5125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Rupp, et al., 2004)</w:t>
            </w:r>
            <w:r>
              <w:fldChar w:fldCharType="end"/>
            </w:r>
          </w:p>
        </w:tc>
        <w:tc>
          <w:tcPr>
            <w:tcW w:w="8410" w:type="dxa"/>
          </w:tcPr>
          <w:p w:rsidR="00114AA0" w:rsidRPr="006D217F" w:rsidRDefault="00114AA0" w:rsidP="00114AA0">
            <w:pPr>
              <w:numPr>
                <w:ilvl w:val="0"/>
                <w:numId w:val="11"/>
              </w:numPr>
            </w:pPr>
            <w:r w:rsidRPr="006D217F">
              <w:t>The study design is not reported (between-participant design),</w:t>
            </w:r>
          </w:p>
          <w:p w:rsidR="00114AA0" w:rsidRPr="006D217F" w:rsidRDefault="00114AA0" w:rsidP="00114AA0">
            <w:pPr>
              <w:numPr>
                <w:ilvl w:val="0"/>
                <w:numId w:val="11"/>
              </w:numPr>
            </w:pPr>
            <w:r w:rsidRPr="006D217F">
              <w:t xml:space="preserve">No criterion for quantifying driver experience (just yearly driving distance is given),  </w:t>
            </w:r>
          </w:p>
          <w:p w:rsidR="00114AA0" w:rsidRPr="006D217F" w:rsidRDefault="00114AA0" w:rsidP="00114AA0">
            <w:pPr>
              <w:numPr>
                <w:ilvl w:val="0"/>
                <w:numId w:val="11"/>
              </w:numPr>
            </w:pPr>
            <w:r w:rsidRPr="006D217F">
              <w:t>Good control for sleep deprivation,</w:t>
            </w:r>
          </w:p>
          <w:p w:rsidR="00114AA0" w:rsidRPr="006D217F" w:rsidRDefault="00114AA0" w:rsidP="00114AA0">
            <w:pPr>
              <w:numPr>
                <w:ilvl w:val="0"/>
                <w:numId w:val="11"/>
              </w:numPr>
            </w:pPr>
            <w:r w:rsidRPr="006D217F">
              <w:t>No wake EEG measurement for confirming sleepiness,</w:t>
            </w:r>
          </w:p>
          <w:p w:rsidR="00114AA0" w:rsidRPr="006D217F" w:rsidRDefault="00114AA0" w:rsidP="00114AA0">
            <w:pPr>
              <w:numPr>
                <w:ilvl w:val="0"/>
                <w:numId w:val="11"/>
              </w:numPr>
            </w:pPr>
            <w:r w:rsidRPr="006D217F">
              <w:lastRenderedPageBreak/>
              <w:t>No measurement for possible d</w:t>
            </w:r>
            <w:r>
              <w:t>istraction sources (confounder)</w:t>
            </w:r>
          </w:p>
        </w:tc>
        <w:tc>
          <w:tcPr>
            <w:tcW w:w="3643" w:type="dxa"/>
          </w:tcPr>
          <w:p w:rsidR="00114AA0" w:rsidRPr="006D217F" w:rsidRDefault="00114AA0" w:rsidP="00114AA0">
            <w:pPr>
              <w:numPr>
                <w:ilvl w:val="0"/>
                <w:numId w:val="12"/>
              </w:numPr>
            </w:pPr>
            <w:r w:rsidRPr="006D217F">
              <w:lastRenderedPageBreak/>
              <w:t>Good control for sleep deprivation,</w:t>
            </w:r>
          </w:p>
          <w:p w:rsidR="00114AA0" w:rsidRPr="006D217F" w:rsidRDefault="00114AA0" w:rsidP="00114AA0">
            <w:pPr>
              <w:numPr>
                <w:ilvl w:val="0"/>
                <w:numId w:val="12"/>
              </w:numPr>
            </w:pPr>
            <w:r w:rsidRPr="006D217F">
              <w:t>No wake EEG measurement for confirming sleepiness,</w:t>
            </w:r>
          </w:p>
        </w:tc>
      </w:tr>
      <w:tr w:rsidR="00114AA0" w:rsidRPr="006D217F" w:rsidTr="007A2A89">
        <w:trPr>
          <w:trHeight w:val="1405"/>
        </w:trPr>
        <w:tc>
          <w:tcPr>
            <w:tcW w:w="1767" w:type="dxa"/>
          </w:tcPr>
          <w:p w:rsidR="00114AA0" w:rsidRPr="006D217F" w:rsidRDefault="00114AA0" w:rsidP="007A2A89">
            <w:r>
              <w:fldChar w:fldCharType="begin"/>
            </w:r>
            <w:r>
              <w:instrText xml:space="preserve"> ADDIN EN.CITE &lt;EndNote&gt;&lt;Cite&gt;&lt;Author&gt;Sagaspe&lt;/Author&gt;&lt;Year&gt;2008&lt;/Year&gt;&lt;RecNum&gt;381&lt;/RecNum&gt;&lt;DisplayText&gt;(Sagaspe, et al., 2008)&lt;/DisplayText&gt;&lt;record&gt;&lt;rec-number&gt;381&lt;/rec-number&gt;&lt;foreign-keys&gt;&lt;key app="EN" db-id="5eppfr5pw0dpafe5sw0x9a27d2ftrrrtzdza" timestamp="1460341786"&gt;381&lt;/key&gt;&lt;/foreign-keys&gt;&lt;ref-type name="Journal Article"&gt;17&lt;/ref-type&gt;&lt;contributors&gt;&lt;authors&gt;&lt;author&gt;Sagaspe, P&lt;/author&gt;&lt;author&gt;Taillard, J&lt;/author&gt;&lt;author&gt;Åkerstedt, T&lt;/author&gt;&lt;author&gt;Bayon, V&lt;/author&gt;&lt;author&gt;Espié, S&lt;/author&gt;&lt;author&gt;Chaumet, G&lt;/author&gt;&lt;author&gt;Bioulac, B&lt;/author&gt;&lt;author&gt;Philip, P&lt;/author&gt;&lt;/authors&gt;&lt;/contributors&gt;&lt;titles&gt;&lt;title&gt;Extended driving impairs nocturnal driving performances&lt;/title&gt;&lt;secondary-title&gt;PLoS One&lt;/secondary-title&gt;&lt;short-title&gt;Extended driving impairs nocturnal driving performances&lt;/short-title&gt;&lt;/titles&gt;&lt;periodical&gt;&lt;full-title&gt;PloS One&lt;/full-title&gt;&lt;abbr-1&gt;PLoS One&lt;/abbr-1&gt;&lt;abbr-2&gt;PLoS One&lt;/abbr-2&gt;&lt;/periodical&gt;&lt;volume&gt;3&lt;/volume&gt;&lt;number&gt;10&lt;/number&gt;&lt;dates&gt;&lt;year&gt;2008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Sagaspe, et al., 2008)</w:t>
            </w:r>
            <w:r>
              <w:fldChar w:fldCharType="end"/>
            </w:r>
          </w:p>
        </w:tc>
        <w:tc>
          <w:tcPr>
            <w:tcW w:w="8410" w:type="dxa"/>
          </w:tcPr>
          <w:p w:rsidR="00114AA0" w:rsidRPr="006D217F" w:rsidRDefault="00114AA0" w:rsidP="00114AA0">
            <w:pPr>
              <w:numPr>
                <w:ilvl w:val="0"/>
                <w:numId w:val="13"/>
              </w:numPr>
            </w:pPr>
            <w:r w:rsidRPr="006D217F">
              <w:t>Type of lane crossing, partial (one wheel) or total (two wheel), was not reported,</w:t>
            </w:r>
          </w:p>
          <w:p w:rsidR="00114AA0" w:rsidRPr="006D217F" w:rsidRDefault="00114AA0" w:rsidP="00114AA0">
            <w:pPr>
              <w:numPr>
                <w:ilvl w:val="0"/>
                <w:numId w:val="13"/>
              </w:numPr>
            </w:pPr>
            <w:r w:rsidRPr="006D217F">
              <w:t>Good control for sleep deprivation before and during study,</w:t>
            </w:r>
          </w:p>
          <w:p w:rsidR="00114AA0" w:rsidRPr="006D217F" w:rsidRDefault="00114AA0" w:rsidP="00114AA0">
            <w:pPr>
              <w:numPr>
                <w:ilvl w:val="0"/>
                <w:numId w:val="13"/>
              </w:numPr>
            </w:pPr>
            <w:r w:rsidRPr="006D217F">
              <w:t>No wake EEG measurement for confirming sleepiness,</w:t>
            </w:r>
          </w:p>
          <w:p w:rsidR="00114AA0" w:rsidRPr="006D217F" w:rsidRDefault="00114AA0" w:rsidP="00114AA0">
            <w:pPr>
              <w:numPr>
                <w:ilvl w:val="0"/>
                <w:numId w:val="13"/>
              </w:numPr>
            </w:pPr>
            <w:r w:rsidRPr="006D217F">
              <w:t>No measurement for possible distraction sources (confounder),</w:t>
            </w:r>
          </w:p>
          <w:p w:rsidR="00114AA0" w:rsidRPr="006D217F" w:rsidRDefault="00114AA0" w:rsidP="00114AA0">
            <w:pPr>
              <w:numPr>
                <w:ilvl w:val="0"/>
                <w:numId w:val="13"/>
              </w:numPr>
            </w:pPr>
            <w:r w:rsidRPr="006D217F">
              <w:t>Results of the simulator might not be generalizable to real-life driving, except perhaps on a group level,</w:t>
            </w:r>
          </w:p>
          <w:p w:rsidR="00114AA0" w:rsidRPr="006D217F" w:rsidRDefault="00114AA0" w:rsidP="00114AA0">
            <w:pPr>
              <w:numPr>
                <w:ilvl w:val="0"/>
                <w:numId w:val="13"/>
              </w:numPr>
            </w:pPr>
            <w:r w:rsidRPr="006D217F">
              <w:t>Not known if participants were professional drivers, shift workers, or had experienced recent time-zone travel,</w:t>
            </w:r>
          </w:p>
          <w:p w:rsidR="00114AA0" w:rsidRPr="006D217F" w:rsidRDefault="00114AA0" w:rsidP="00114AA0">
            <w:pPr>
              <w:numPr>
                <w:ilvl w:val="0"/>
                <w:numId w:val="13"/>
              </w:numPr>
            </w:pPr>
            <w:r w:rsidRPr="006D217F">
              <w:t>Consumption of caffeine, alcohol, and other stimulants/sedatives was not reported,</w:t>
            </w:r>
          </w:p>
          <w:p w:rsidR="00114AA0" w:rsidRPr="006D217F" w:rsidRDefault="00114AA0" w:rsidP="00114AA0">
            <w:pPr>
              <w:numPr>
                <w:ilvl w:val="0"/>
                <w:numId w:val="13"/>
              </w:numPr>
            </w:pPr>
            <w:r w:rsidRPr="006D217F">
              <w:t>Only males were included without any clear rationale for that,</w:t>
            </w:r>
          </w:p>
          <w:p w:rsidR="00114AA0" w:rsidRPr="006D217F" w:rsidRDefault="00114AA0" w:rsidP="00114AA0">
            <w:pPr>
              <w:numPr>
                <w:ilvl w:val="0"/>
                <w:numId w:val="13"/>
              </w:numPr>
            </w:pPr>
            <w:r w:rsidRPr="006D217F">
              <w:t>Small sample size</w:t>
            </w:r>
          </w:p>
        </w:tc>
        <w:tc>
          <w:tcPr>
            <w:tcW w:w="3643" w:type="dxa"/>
          </w:tcPr>
          <w:p w:rsidR="00114AA0" w:rsidRPr="006D217F" w:rsidRDefault="00114AA0" w:rsidP="00114AA0">
            <w:pPr>
              <w:numPr>
                <w:ilvl w:val="0"/>
                <w:numId w:val="14"/>
              </w:numPr>
            </w:pPr>
            <w:r w:rsidRPr="006D217F">
              <w:t>Good control for sleep deprivation before and during study,</w:t>
            </w:r>
          </w:p>
          <w:p w:rsidR="00114AA0" w:rsidRPr="006D217F" w:rsidRDefault="00114AA0" w:rsidP="00114AA0">
            <w:pPr>
              <w:numPr>
                <w:ilvl w:val="0"/>
                <w:numId w:val="14"/>
              </w:numPr>
            </w:pPr>
            <w:r w:rsidRPr="006D217F">
              <w:t>Small sample size</w:t>
            </w:r>
          </w:p>
        </w:tc>
      </w:tr>
      <w:tr w:rsidR="00114AA0" w:rsidRPr="006D217F" w:rsidTr="007A2A89">
        <w:trPr>
          <w:trHeight w:val="2917"/>
        </w:trPr>
        <w:tc>
          <w:tcPr>
            <w:tcW w:w="1767" w:type="dxa"/>
          </w:tcPr>
          <w:p w:rsidR="00114AA0" w:rsidRPr="006D217F" w:rsidRDefault="00114AA0" w:rsidP="007A2A89">
            <w:r>
              <w:lastRenderedPageBreak/>
              <w:fldChar w:fldCharType="begin"/>
            </w:r>
            <w:r>
              <w:instrText xml:space="preserve"> ADDIN EN.CITE &lt;EndNote&gt;&lt;Cite&gt;&lt;Author&gt;Anderson&lt;/Author&gt;&lt;Year&gt;2013&lt;/Year&gt;&lt;RecNum&gt;29&lt;/RecNum&gt;&lt;DisplayText&gt;(Anderson &amp;amp; Horne, 2013)&lt;/DisplayText&gt;&lt;record&gt;&lt;rec-number&gt;29&lt;/rec-number&gt;&lt;foreign-keys&gt;&lt;key app="EN" db-id="5eppfr5pw0dpafe5sw0x9a27d2ftrrrtzdza" timestamp="1460341785"&gt;29&lt;/key&gt;&lt;/foreign-keys&gt;&lt;ref-type name="Journal Article"&gt;17&lt;/ref-type&gt;&lt;contributors&gt;&lt;authors&gt;&lt;author&gt;Anderson, C&lt;/author&gt;&lt;author&gt;Horne, JA&lt;/author&gt;&lt;/authors&gt;&lt;/contributors&gt;&lt;titles&gt;&lt;title&gt;Driving drowsy also worsens driver distraction&lt;/title&gt;&lt;secondary-title&gt;Sleep Medicine&lt;/secondary-title&gt;&lt;short-title&gt;Driving drowsy also worsens driver distraction&lt;/short-title&gt;&lt;/titles&gt;&lt;periodical&gt;&lt;full-title&gt;Sleep Medicine&lt;/full-title&gt;&lt;abbr-1&gt;Sleep Med.&lt;/abbr-1&gt;&lt;abbr-2&gt;Sleep Med&lt;/abbr-2&gt;&lt;/periodical&gt;&lt;pages&gt;466-468&lt;/pages&gt;&lt;volume&gt;14&lt;/volume&gt;&lt;number&gt;5&lt;/number&gt;&lt;dates&gt;&lt;year&gt;2013&lt;/year&gt;&lt;/dates&gt;&lt;isbn&gt;1389-9457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Anderson &amp; Horne, 2013)</w:t>
            </w:r>
            <w:r>
              <w:fldChar w:fldCharType="end"/>
            </w:r>
          </w:p>
        </w:tc>
        <w:tc>
          <w:tcPr>
            <w:tcW w:w="8410" w:type="dxa"/>
          </w:tcPr>
          <w:p w:rsidR="00114AA0" w:rsidRPr="006D217F" w:rsidRDefault="00114AA0" w:rsidP="00114AA0">
            <w:pPr>
              <w:numPr>
                <w:ilvl w:val="0"/>
                <w:numId w:val="15"/>
              </w:numPr>
            </w:pPr>
            <w:r w:rsidRPr="006D217F">
              <w:t>The side of the road to drive was not mentioned,</w:t>
            </w:r>
          </w:p>
          <w:p w:rsidR="00114AA0" w:rsidRPr="006D217F" w:rsidRDefault="00114AA0" w:rsidP="00114AA0">
            <w:pPr>
              <w:numPr>
                <w:ilvl w:val="0"/>
                <w:numId w:val="15"/>
              </w:numPr>
            </w:pPr>
            <w:r w:rsidRPr="006D217F">
              <w:t>The study design was not mentioned properly,</w:t>
            </w:r>
          </w:p>
          <w:p w:rsidR="00114AA0" w:rsidRPr="006D217F" w:rsidRDefault="00114AA0" w:rsidP="00114AA0">
            <w:pPr>
              <w:numPr>
                <w:ilvl w:val="0"/>
                <w:numId w:val="15"/>
              </w:numPr>
            </w:pPr>
            <w:r w:rsidRPr="006D217F">
              <w:t>Control for driver experience,</w:t>
            </w:r>
          </w:p>
          <w:p w:rsidR="00114AA0" w:rsidRPr="006D217F" w:rsidRDefault="00114AA0" w:rsidP="00114AA0">
            <w:pPr>
              <w:numPr>
                <w:ilvl w:val="0"/>
                <w:numId w:val="15"/>
              </w:numPr>
            </w:pPr>
            <w:r w:rsidRPr="006D217F">
              <w:t>Small sample size,</w:t>
            </w:r>
          </w:p>
          <w:p w:rsidR="00114AA0" w:rsidRPr="006D217F" w:rsidRDefault="00114AA0" w:rsidP="00114AA0">
            <w:pPr>
              <w:numPr>
                <w:ilvl w:val="0"/>
                <w:numId w:val="15"/>
              </w:numPr>
            </w:pPr>
            <w:r w:rsidRPr="006D217F">
              <w:t>Good control for distraction,</w:t>
            </w:r>
          </w:p>
          <w:p w:rsidR="00114AA0" w:rsidRPr="006D217F" w:rsidRDefault="00114AA0" w:rsidP="00114AA0">
            <w:pPr>
              <w:numPr>
                <w:ilvl w:val="0"/>
                <w:numId w:val="15"/>
              </w:numPr>
            </w:pPr>
            <w:r w:rsidRPr="006D217F">
              <w:t>Good control for sleep deprivation,</w:t>
            </w:r>
          </w:p>
          <w:p w:rsidR="00114AA0" w:rsidRPr="006D217F" w:rsidRDefault="00114AA0" w:rsidP="00114AA0">
            <w:pPr>
              <w:numPr>
                <w:ilvl w:val="0"/>
                <w:numId w:val="15"/>
              </w:numPr>
            </w:pPr>
            <w:r w:rsidRPr="006D217F">
              <w:t>No wake EEG for confirming sleepiness,</w:t>
            </w:r>
          </w:p>
        </w:tc>
        <w:tc>
          <w:tcPr>
            <w:tcW w:w="3643" w:type="dxa"/>
          </w:tcPr>
          <w:p w:rsidR="00114AA0" w:rsidRPr="006D217F" w:rsidRDefault="00114AA0" w:rsidP="00114AA0">
            <w:pPr>
              <w:numPr>
                <w:ilvl w:val="0"/>
                <w:numId w:val="16"/>
              </w:numPr>
            </w:pPr>
            <w:r w:rsidRPr="006D217F">
              <w:t>Small sample size,</w:t>
            </w:r>
          </w:p>
          <w:p w:rsidR="00114AA0" w:rsidRPr="006D217F" w:rsidRDefault="00114AA0" w:rsidP="00114AA0">
            <w:pPr>
              <w:numPr>
                <w:ilvl w:val="0"/>
                <w:numId w:val="16"/>
              </w:numPr>
            </w:pPr>
            <w:r w:rsidRPr="006D217F">
              <w:t>Good control for distraction,</w:t>
            </w:r>
          </w:p>
          <w:p w:rsidR="00114AA0" w:rsidRDefault="00114AA0" w:rsidP="00114AA0">
            <w:pPr>
              <w:numPr>
                <w:ilvl w:val="0"/>
                <w:numId w:val="16"/>
              </w:numPr>
            </w:pPr>
            <w:r w:rsidRPr="006D217F">
              <w:t>Good control for sleep deprivation,</w:t>
            </w:r>
          </w:p>
          <w:p w:rsidR="00114AA0" w:rsidRPr="006D217F" w:rsidRDefault="00114AA0" w:rsidP="00114AA0">
            <w:pPr>
              <w:numPr>
                <w:ilvl w:val="0"/>
                <w:numId w:val="16"/>
              </w:numPr>
            </w:pPr>
            <w:r w:rsidRPr="00DF7EE7">
              <w:t>No wake EEG for confirming sleepiness,</w:t>
            </w:r>
          </w:p>
        </w:tc>
      </w:tr>
      <w:tr w:rsidR="00114AA0" w:rsidRPr="006D217F" w:rsidTr="007A2A89">
        <w:trPr>
          <w:trHeight w:val="2315"/>
        </w:trPr>
        <w:tc>
          <w:tcPr>
            <w:tcW w:w="1767" w:type="dxa"/>
          </w:tcPr>
          <w:p w:rsidR="00114AA0" w:rsidRPr="006D217F" w:rsidRDefault="00114AA0" w:rsidP="007A2A89">
            <w:r>
              <w:fldChar w:fldCharType="begin"/>
            </w:r>
            <w:r>
              <w:instrText xml:space="preserve"> ADDIN EN.CITE &lt;EndNote&gt;&lt;Cite&gt;&lt;Author&gt;Filtness&lt;/Author&gt;&lt;Year&gt;2012&lt;/Year&gt;&lt;RecNum&gt;152&lt;/RecNum&gt;&lt;DisplayText&gt;(Filtness, et al., 2012)&lt;/DisplayText&gt;&lt;record&gt;&lt;rec-number&gt;152&lt;/rec-number&gt;&lt;foreign-keys&gt;&lt;key app="EN" db-id="5eppfr5pw0dpafe5sw0x9a27d2ftrrrtzdza" timestamp="1460341786"&gt;152&lt;/key&gt;&lt;/foreign-keys&gt;&lt;ref-type name="Journal Article"&gt;17&lt;/ref-type&gt;&lt;contributors&gt;&lt;authors&gt;&lt;author&gt;Filtness, AJ.&lt;/author&gt;&lt;author&gt;Reyner, LA.&lt;/author&gt;&lt;author&gt;Horne, JA.&lt;/author&gt;&lt;/authors&gt;&lt;/contributors&gt;&lt;titles&gt;&lt;title&gt;Driver sleepiness—Comparisons between young and older men during a monotonous afternoon simulated drive&lt;/title&gt;&lt;secondary-title&gt;Biological Psychology&lt;/secondary-title&gt;&lt;short-title&gt;Driver sleepiness—Comparisons between young and older men during a monotonous afternoon simulated drive&lt;/short-title&gt;&lt;/titles&gt;&lt;periodical&gt;&lt;full-title&gt;Biological Psychology&lt;/full-title&gt;&lt;abbr-1&gt;Biol. Psychol.&lt;/abbr-1&gt;&lt;abbr-2&gt;Biol Psychol&lt;/abbr-2&gt;&lt;/periodical&gt;&lt;pages&gt;580-583&lt;/pages&gt;&lt;volume&gt;89&lt;/volume&gt;&lt;number&gt;3&lt;/number&gt;&lt;keywords&gt;&lt;keyword&gt;Sleepiness&lt;/keyword&gt;&lt;keyword&gt;Driving ability&lt;/keyword&gt;&lt;keyword&gt;Age effects&lt;/keyword&gt;&lt;keyword&gt;Road safety&lt;/keyword&gt;&lt;keyword&gt;Driving simulator&lt;/keyword&gt;&lt;/keywords&gt;&lt;dates&gt;&lt;year&gt;2012&lt;/year&gt;&lt;pub-dates&gt;&lt;date&gt;3//&lt;/date&gt;&lt;/pub-dates&gt;&lt;/dates&gt;&lt;isbn&gt;0301-0511&lt;/isbn&gt;&lt;urls&gt;&lt;related-urls&gt;&lt;url&gt;http://www.sciencedirect.com/science/article/pii/S0301051112000038&lt;/url&gt;&lt;/related-urls&gt;&lt;/urls&gt;&lt;electronic-resource-num&gt;http://dx.doi.org/10.1016/j.biopsycho.2012.01.00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Filtness, et al., 2012)</w:t>
            </w:r>
            <w:r>
              <w:fldChar w:fldCharType="end"/>
            </w:r>
          </w:p>
        </w:tc>
        <w:tc>
          <w:tcPr>
            <w:tcW w:w="8410" w:type="dxa"/>
          </w:tcPr>
          <w:p w:rsidR="00114AA0" w:rsidRPr="006D217F" w:rsidRDefault="00114AA0" w:rsidP="00114AA0">
            <w:pPr>
              <w:numPr>
                <w:ilvl w:val="0"/>
                <w:numId w:val="17"/>
              </w:numPr>
            </w:pPr>
            <w:r w:rsidRPr="006D217F">
              <w:t>Good sample size,</w:t>
            </w:r>
          </w:p>
          <w:p w:rsidR="00114AA0" w:rsidRPr="006D217F" w:rsidRDefault="00114AA0" w:rsidP="00114AA0">
            <w:pPr>
              <w:numPr>
                <w:ilvl w:val="0"/>
                <w:numId w:val="17"/>
              </w:numPr>
            </w:pPr>
            <w:r w:rsidRPr="006D217F">
              <w:t>Control for driving experience,</w:t>
            </w:r>
          </w:p>
          <w:p w:rsidR="00114AA0" w:rsidRPr="006D217F" w:rsidRDefault="00114AA0" w:rsidP="00114AA0">
            <w:pPr>
              <w:numPr>
                <w:ilvl w:val="0"/>
                <w:numId w:val="17"/>
              </w:numPr>
            </w:pPr>
            <w:r w:rsidRPr="006D217F">
              <w:t>The rationale for choosing only males was mentioned,</w:t>
            </w:r>
          </w:p>
          <w:p w:rsidR="00114AA0" w:rsidRPr="006D217F" w:rsidRDefault="00114AA0" w:rsidP="00114AA0">
            <w:pPr>
              <w:numPr>
                <w:ilvl w:val="0"/>
                <w:numId w:val="17"/>
              </w:numPr>
            </w:pPr>
            <w:r w:rsidRPr="006D217F">
              <w:t>Good control of driver sleep deprivation before and during test,</w:t>
            </w:r>
          </w:p>
          <w:p w:rsidR="00114AA0" w:rsidRPr="006D217F" w:rsidRDefault="00114AA0" w:rsidP="00114AA0">
            <w:pPr>
              <w:numPr>
                <w:ilvl w:val="0"/>
                <w:numId w:val="17"/>
              </w:numPr>
            </w:pPr>
            <w:r w:rsidRPr="006D217F">
              <w:t>Control for distraction by filming driver face,</w:t>
            </w:r>
          </w:p>
          <w:p w:rsidR="00114AA0" w:rsidRPr="006D217F" w:rsidRDefault="00114AA0" w:rsidP="00114AA0">
            <w:pPr>
              <w:numPr>
                <w:ilvl w:val="0"/>
                <w:numId w:val="17"/>
              </w:numPr>
            </w:pPr>
            <w:r w:rsidRPr="006D217F">
              <w:t>Wake EEG and EOG</w:t>
            </w:r>
          </w:p>
        </w:tc>
        <w:tc>
          <w:tcPr>
            <w:tcW w:w="3643" w:type="dxa"/>
          </w:tcPr>
          <w:p w:rsidR="00114AA0" w:rsidRPr="006D217F" w:rsidRDefault="00114AA0" w:rsidP="00114AA0">
            <w:pPr>
              <w:numPr>
                <w:ilvl w:val="0"/>
                <w:numId w:val="19"/>
              </w:numPr>
            </w:pPr>
            <w:r w:rsidRPr="006D217F">
              <w:t xml:space="preserve">Good sample size, </w:t>
            </w:r>
          </w:p>
          <w:p w:rsidR="00114AA0" w:rsidRPr="006D217F" w:rsidRDefault="00114AA0" w:rsidP="00114AA0">
            <w:pPr>
              <w:numPr>
                <w:ilvl w:val="0"/>
                <w:numId w:val="19"/>
              </w:numPr>
            </w:pPr>
            <w:r w:rsidRPr="006D217F">
              <w:t>Good control of driver sleep deprivation before and during test,</w:t>
            </w:r>
          </w:p>
          <w:p w:rsidR="00114AA0" w:rsidRPr="006D217F" w:rsidRDefault="00114AA0" w:rsidP="00114AA0">
            <w:pPr>
              <w:numPr>
                <w:ilvl w:val="0"/>
                <w:numId w:val="19"/>
              </w:numPr>
            </w:pPr>
            <w:r w:rsidRPr="006D217F">
              <w:t>Control for distraction by filming driver face,</w:t>
            </w:r>
          </w:p>
          <w:p w:rsidR="00114AA0" w:rsidRPr="006D217F" w:rsidRDefault="00114AA0" w:rsidP="00114AA0">
            <w:pPr>
              <w:numPr>
                <w:ilvl w:val="0"/>
                <w:numId w:val="19"/>
              </w:numPr>
            </w:pPr>
            <w:r w:rsidRPr="006D217F">
              <w:t>Wake EEG and EOG,</w:t>
            </w:r>
          </w:p>
        </w:tc>
      </w:tr>
      <w:tr w:rsidR="00114AA0" w:rsidRPr="006D217F" w:rsidTr="007A2A89">
        <w:trPr>
          <w:trHeight w:val="2103"/>
        </w:trPr>
        <w:tc>
          <w:tcPr>
            <w:tcW w:w="1767" w:type="dxa"/>
          </w:tcPr>
          <w:p w:rsidR="00114AA0" w:rsidRPr="006D217F" w:rsidRDefault="00114AA0" w:rsidP="007A2A89">
            <w:r>
              <w:fldChar w:fldCharType="begin">
                <w:fldData xml:space="preserve">PEVuZE5vdGU+PENpdGU+PEF1dGhvcj5KYWNrc29uPC9BdXRob3I+PFllYXI+MjAxNjwvWWVhcj48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YWNrc29uPC9BdXRob3I+PFllYXI+MjAxNjwvWWVhcj48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Jackson, et al., 2016)</w:t>
            </w:r>
            <w:r>
              <w:fldChar w:fldCharType="end"/>
            </w:r>
          </w:p>
        </w:tc>
        <w:tc>
          <w:tcPr>
            <w:tcW w:w="8410" w:type="dxa"/>
          </w:tcPr>
          <w:p w:rsidR="00114AA0" w:rsidRPr="00832BD1" w:rsidRDefault="00114AA0" w:rsidP="00114AA0">
            <w:pPr>
              <w:pStyle w:val="ListParagraph"/>
              <w:numPr>
                <w:ilvl w:val="0"/>
                <w:numId w:val="20"/>
              </w:numPr>
            </w:pPr>
            <w:r w:rsidRPr="00832BD1">
              <w:t>The reference point for measuring lateral position (centre or lateral side of the car etc.) was not reported,</w:t>
            </w:r>
          </w:p>
          <w:p w:rsidR="00114AA0" w:rsidRPr="006D217F" w:rsidRDefault="00114AA0" w:rsidP="00114AA0">
            <w:pPr>
              <w:numPr>
                <w:ilvl w:val="0"/>
                <w:numId w:val="20"/>
              </w:numPr>
            </w:pPr>
            <w:r w:rsidRPr="006D217F">
              <w:t>No wake EEG for confirming sleepiness,</w:t>
            </w:r>
          </w:p>
          <w:p w:rsidR="00114AA0" w:rsidRPr="006D217F" w:rsidRDefault="00114AA0" w:rsidP="00114AA0">
            <w:pPr>
              <w:numPr>
                <w:ilvl w:val="0"/>
                <w:numId w:val="20"/>
              </w:numPr>
            </w:pPr>
            <w:r w:rsidRPr="006D217F">
              <w:t>Small sample size,</w:t>
            </w:r>
          </w:p>
          <w:p w:rsidR="00114AA0" w:rsidRPr="006D217F" w:rsidRDefault="00114AA0" w:rsidP="00114AA0">
            <w:pPr>
              <w:numPr>
                <w:ilvl w:val="0"/>
                <w:numId w:val="20"/>
              </w:numPr>
            </w:pPr>
            <w:r w:rsidRPr="006D217F">
              <w:lastRenderedPageBreak/>
              <w:t>No control of distraction when driving</w:t>
            </w:r>
          </w:p>
          <w:p w:rsidR="00114AA0" w:rsidRPr="006D217F" w:rsidRDefault="00114AA0" w:rsidP="00114AA0">
            <w:pPr>
              <w:numPr>
                <w:ilvl w:val="0"/>
                <w:numId w:val="20"/>
              </w:numPr>
            </w:pPr>
            <w:r w:rsidRPr="006D217F">
              <w:t>The effect of circadian drive (time of day) for sleepiness is not distinguished from homeostatic drive (sleep loss)</w:t>
            </w:r>
          </w:p>
        </w:tc>
        <w:tc>
          <w:tcPr>
            <w:tcW w:w="3643" w:type="dxa"/>
          </w:tcPr>
          <w:p w:rsidR="00114AA0" w:rsidRPr="006D217F" w:rsidRDefault="00114AA0" w:rsidP="00114AA0">
            <w:pPr>
              <w:numPr>
                <w:ilvl w:val="0"/>
                <w:numId w:val="21"/>
              </w:numPr>
            </w:pPr>
            <w:r w:rsidRPr="006D217F">
              <w:lastRenderedPageBreak/>
              <w:t>No wake EEG for confirming sleepiness,</w:t>
            </w:r>
          </w:p>
          <w:p w:rsidR="00114AA0" w:rsidRPr="006D217F" w:rsidRDefault="00114AA0" w:rsidP="00114AA0">
            <w:pPr>
              <w:numPr>
                <w:ilvl w:val="0"/>
                <w:numId w:val="21"/>
              </w:numPr>
            </w:pPr>
            <w:r w:rsidRPr="006D217F">
              <w:t>Small sample size,</w:t>
            </w:r>
          </w:p>
          <w:p w:rsidR="00114AA0" w:rsidRPr="006D217F" w:rsidRDefault="00114AA0" w:rsidP="007A2A89">
            <w:pPr>
              <w:ind w:left="720"/>
            </w:pPr>
          </w:p>
        </w:tc>
      </w:tr>
      <w:tr w:rsidR="00114AA0" w:rsidRPr="006D217F" w:rsidTr="007A2A89">
        <w:trPr>
          <w:trHeight w:val="1246"/>
        </w:trPr>
        <w:tc>
          <w:tcPr>
            <w:tcW w:w="1767" w:type="dxa"/>
          </w:tcPr>
          <w:p w:rsidR="00114AA0" w:rsidRPr="006D217F" w:rsidRDefault="00114AA0" w:rsidP="007A2A89">
            <w:r>
              <w:fldChar w:fldCharType="begin">
                <w:fldData xml:space="preserve">PEVuZE5vdGU+PENpdGU+PEF1dGhvcj5Lb3NtYWRvcG91bG9zPC9BdXRob3I+PFllYXI+MjAxNTwv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b3NtYWRvcG91bG9zPC9BdXRob3I+PFllYXI+MjAxNTwv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Kosmadopoulos, et al., 2015)</w:t>
            </w:r>
            <w:r>
              <w:fldChar w:fldCharType="end"/>
            </w:r>
          </w:p>
        </w:tc>
        <w:tc>
          <w:tcPr>
            <w:tcW w:w="8410" w:type="dxa"/>
          </w:tcPr>
          <w:p w:rsidR="00114AA0" w:rsidRPr="006D217F" w:rsidRDefault="00114AA0" w:rsidP="00114AA0">
            <w:pPr>
              <w:numPr>
                <w:ilvl w:val="0"/>
                <w:numId w:val="22"/>
              </w:numPr>
            </w:pPr>
            <w:r w:rsidRPr="006D217F">
              <w:t>Small sample size (only 16 for sleep deprived group)</w:t>
            </w:r>
          </w:p>
          <w:p w:rsidR="00114AA0" w:rsidRPr="006D217F" w:rsidRDefault="00114AA0" w:rsidP="00114AA0">
            <w:pPr>
              <w:numPr>
                <w:ilvl w:val="0"/>
                <w:numId w:val="22"/>
              </w:numPr>
            </w:pPr>
            <w:r w:rsidRPr="006D217F">
              <w:t>Good control for sleep deprivation (Actigraphy)</w:t>
            </w:r>
          </w:p>
          <w:p w:rsidR="00114AA0" w:rsidRPr="006D217F" w:rsidRDefault="00114AA0" w:rsidP="00114AA0">
            <w:pPr>
              <w:numPr>
                <w:ilvl w:val="0"/>
                <w:numId w:val="22"/>
              </w:numPr>
            </w:pPr>
            <w:r w:rsidRPr="006D217F">
              <w:t>Only males were included without any clear rationale for that</w:t>
            </w:r>
          </w:p>
          <w:p w:rsidR="00114AA0" w:rsidRPr="006D217F" w:rsidRDefault="00114AA0" w:rsidP="00114AA0">
            <w:pPr>
              <w:numPr>
                <w:ilvl w:val="0"/>
                <w:numId w:val="22"/>
              </w:numPr>
            </w:pPr>
            <w:r w:rsidRPr="006D217F">
              <w:t>Good control of sleep-wake during 2 weeks forced desynchrony using closed circuit cameras</w:t>
            </w:r>
          </w:p>
          <w:p w:rsidR="00114AA0" w:rsidRPr="006D217F" w:rsidRDefault="00114AA0" w:rsidP="00114AA0">
            <w:pPr>
              <w:numPr>
                <w:ilvl w:val="0"/>
                <w:numId w:val="22"/>
              </w:numPr>
            </w:pPr>
            <w:r w:rsidRPr="006D217F">
              <w:t>No wake EEG during drives</w:t>
            </w:r>
          </w:p>
          <w:p w:rsidR="00114AA0" w:rsidRPr="006D217F" w:rsidRDefault="00114AA0" w:rsidP="00114AA0">
            <w:pPr>
              <w:numPr>
                <w:ilvl w:val="0"/>
                <w:numId w:val="22"/>
              </w:numPr>
            </w:pPr>
            <w:r w:rsidRPr="006D217F">
              <w:t>No control of distraction when driving</w:t>
            </w:r>
          </w:p>
        </w:tc>
        <w:tc>
          <w:tcPr>
            <w:tcW w:w="3643" w:type="dxa"/>
          </w:tcPr>
          <w:p w:rsidR="00114AA0" w:rsidRPr="006D217F" w:rsidRDefault="00114AA0" w:rsidP="00114AA0">
            <w:pPr>
              <w:numPr>
                <w:ilvl w:val="0"/>
                <w:numId w:val="23"/>
              </w:numPr>
            </w:pPr>
            <w:r w:rsidRPr="006D217F">
              <w:t>Small sample size</w:t>
            </w:r>
          </w:p>
          <w:p w:rsidR="00114AA0" w:rsidRPr="006D217F" w:rsidRDefault="00114AA0" w:rsidP="00114AA0">
            <w:pPr>
              <w:numPr>
                <w:ilvl w:val="0"/>
                <w:numId w:val="23"/>
              </w:numPr>
            </w:pPr>
            <w:r w:rsidRPr="006D217F">
              <w:t>Good control for sleep deprivation (Actigraphy)</w:t>
            </w:r>
          </w:p>
          <w:p w:rsidR="00114AA0" w:rsidRPr="006D217F" w:rsidRDefault="00114AA0" w:rsidP="00114AA0">
            <w:pPr>
              <w:numPr>
                <w:ilvl w:val="0"/>
                <w:numId w:val="23"/>
              </w:numPr>
            </w:pPr>
            <w:r w:rsidRPr="006D217F">
              <w:t>No wake EEG for confirming sleepiness,</w:t>
            </w:r>
          </w:p>
          <w:p w:rsidR="00114AA0" w:rsidRPr="006D217F" w:rsidRDefault="00114AA0" w:rsidP="007A2A89">
            <w:pPr>
              <w:ind w:left="360"/>
            </w:pPr>
          </w:p>
        </w:tc>
      </w:tr>
      <w:tr w:rsidR="00114AA0" w:rsidRPr="006D217F" w:rsidTr="007A2A89">
        <w:trPr>
          <w:trHeight w:val="1792"/>
        </w:trPr>
        <w:tc>
          <w:tcPr>
            <w:tcW w:w="1767" w:type="dxa"/>
          </w:tcPr>
          <w:p w:rsidR="00114AA0" w:rsidRPr="006D217F" w:rsidRDefault="00114AA0" w:rsidP="007A2A89">
            <w:r>
              <w:fldChar w:fldCharType="begin"/>
            </w:r>
            <w:r>
              <w:instrText xml:space="preserve"> ADDIN EN.CITE &lt;EndNote&gt;&lt;Cite&gt;&lt;Author&gt;Garner&lt;/Author&gt;&lt;Year&gt;2015&lt;/Year&gt;&lt;RecNum&gt;1071&lt;/RecNum&gt;&lt;DisplayText&gt;(Garner, et al., 2015)&lt;/DisplayText&gt;&lt;record&gt;&lt;rec-number&gt;1071&lt;/rec-number&gt;&lt;foreign-keys&gt;&lt;key app="EN" db-id="5eppfr5pw0dpafe5sw0x9a27d2ftrrrtzdza" timestamp="1484202129"&gt;1071&lt;/key&gt;&lt;/foreign-keys&gt;&lt;ref-type name="Journal Article"&gt;17&lt;/ref-type&gt;&lt;contributors&gt;&lt;authors&gt;&lt;author&gt;Garner, A. A.&lt;/author&gt;&lt;author&gt;Miller, M. M.&lt;/author&gt;&lt;author&gt;Field, J.&lt;/author&gt;&lt;author&gt;Noe, O.&lt;/author&gt;&lt;author&gt;Smith, Z.&lt;/author&gt;&lt;author&gt;Beebe, D. W.&lt;/author&gt;&lt;/authors&gt;&lt;/contributors&gt;&lt;titles&gt;&lt;title&gt;Impact of experimentally manipulated sleep on adolescent simulated driving&lt;/title&gt;&lt;secondary-title&gt;Sleep Medicine&lt;/secondary-title&gt;&lt;/titles&gt;&lt;periodical&gt;&lt;full-title&gt;Sleep Medicine&lt;/full-title&gt;&lt;abbr-1&gt;Sleep Med.&lt;/abbr-1&gt;&lt;abbr-2&gt;Sleep Med&lt;/abbr-2&gt;&lt;/periodical&gt;&lt;pages&gt;796-799&lt;/pages&gt;&lt;volume&gt;16&lt;/volume&gt;&lt;number&gt;6&lt;/number&gt;&lt;dates&gt;&lt;year&gt;2015&lt;/year&gt;&lt;/dates&gt;&lt;work-type&gt;Article&lt;/work-type&gt;&lt;urls&gt;&lt;related-urls&gt;&lt;url&gt;https://www.scopus.com/inward/record.uri?eid=2-s2.0-84938951732&amp;amp;doi=10.1016%2fj.sleep.2015.03.003&amp;amp;partnerID=40&amp;amp;md5=8d21eadcec38144d0b047cafe045809c&lt;/url&gt;&lt;/related-urls&gt;&lt;/urls&gt;&lt;electronic-resource-num&gt;10.1016/j.sleep.2015.03.003&lt;/electronic-resource-num&gt;&lt;remote-database-name&gt;Scopus&lt;/remote-database-na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Garner, et al., 2015)</w:t>
            </w:r>
            <w:r>
              <w:fldChar w:fldCharType="end"/>
            </w:r>
          </w:p>
        </w:tc>
        <w:tc>
          <w:tcPr>
            <w:tcW w:w="8410" w:type="dxa"/>
          </w:tcPr>
          <w:p w:rsidR="00114AA0" w:rsidRPr="00BC54D1" w:rsidRDefault="00114AA0" w:rsidP="00114AA0">
            <w:pPr>
              <w:pStyle w:val="ListParagraph"/>
              <w:numPr>
                <w:ilvl w:val="0"/>
                <w:numId w:val="24"/>
              </w:numPr>
            </w:pPr>
            <w:r w:rsidRPr="00BC54D1">
              <w:t>The reference point for measuring lateral position (centre or lateral side of the car etc.) was not reported,</w:t>
            </w:r>
          </w:p>
          <w:p w:rsidR="00114AA0" w:rsidRPr="006D217F" w:rsidRDefault="00114AA0" w:rsidP="00114AA0">
            <w:pPr>
              <w:numPr>
                <w:ilvl w:val="0"/>
                <w:numId w:val="24"/>
              </w:numPr>
            </w:pPr>
            <w:r w:rsidRPr="006D217F">
              <w:t>No alcohol and caffeine intake, shift work or travel as inclusion criteria</w:t>
            </w:r>
          </w:p>
          <w:p w:rsidR="00114AA0" w:rsidRPr="006D217F" w:rsidRDefault="00114AA0" w:rsidP="00114AA0">
            <w:pPr>
              <w:numPr>
                <w:ilvl w:val="0"/>
                <w:numId w:val="24"/>
              </w:numPr>
            </w:pPr>
            <w:r w:rsidRPr="006D217F">
              <w:t>Good monitoring sleep-wake with Actigraphy</w:t>
            </w:r>
          </w:p>
          <w:p w:rsidR="00114AA0" w:rsidRPr="006D217F" w:rsidRDefault="00114AA0" w:rsidP="00114AA0">
            <w:pPr>
              <w:numPr>
                <w:ilvl w:val="0"/>
                <w:numId w:val="24"/>
              </w:numPr>
            </w:pPr>
            <w:r w:rsidRPr="006D217F">
              <w:t>No wake EEG measurement for confirming sleepiness,</w:t>
            </w:r>
          </w:p>
          <w:p w:rsidR="00114AA0" w:rsidRPr="006D217F" w:rsidRDefault="00114AA0" w:rsidP="00114AA0">
            <w:pPr>
              <w:numPr>
                <w:ilvl w:val="0"/>
                <w:numId w:val="24"/>
              </w:numPr>
            </w:pPr>
            <w:r w:rsidRPr="006D217F">
              <w:t>No control of distraction when driving</w:t>
            </w:r>
          </w:p>
        </w:tc>
        <w:tc>
          <w:tcPr>
            <w:tcW w:w="3643" w:type="dxa"/>
          </w:tcPr>
          <w:p w:rsidR="00114AA0" w:rsidRPr="006D217F" w:rsidRDefault="00114AA0" w:rsidP="00114AA0">
            <w:pPr>
              <w:numPr>
                <w:ilvl w:val="0"/>
                <w:numId w:val="25"/>
              </w:numPr>
            </w:pPr>
            <w:r w:rsidRPr="006D217F">
              <w:t>No wake EEG measurement for confirming sleepiness,</w:t>
            </w:r>
          </w:p>
          <w:p w:rsidR="00114AA0" w:rsidRPr="006D217F" w:rsidRDefault="00114AA0" w:rsidP="00114AA0">
            <w:pPr>
              <w:numPr>
                <w:ilvl w:val="0"/>
                <w:numId w:val="25"/>
              </w:numPr>
            </w:pPr>
            <w:r w:rsidRPr="006D217F">
              <w:t>Good control for sleep deprivation (Actigraphy)</w:t>
            </w:r>
          </w:p>
        </w:tc>
      </w:tr>
      <w:tr w:rsidR="00114AA0" w:rsidRPr="006D217F" w:rsidTr="007A2A89">
        <w:trPr>
          <w:trHeight w:val="2315"/>
        </w:trPr>
        <w:tc>
          <w:tcPr>
            <w:tcW w:w="1767" w:type="dxa"/>
          </w:tcPr>
          <w:p w:rsidR="00114AA0" w:rsidRPr="006D217F" w:rsidRDefault="00114AA0" w:rsidP="007A2A89">
            <w:r>
              <w:lastRenderedPageBreak/>
              <w:fldChar w:fldCharType="begin"/>
            </w:r>
            <w:r>
              <w:instrText xml:space="preserve"> ADDIN EN.CITE &lt;EndNote&gt;&lt;Cite&gt;&lt;Author&gt;Morris&lt;/Author&gt;&lt;Year&gt;2015&lt;/Year&gt;&lt;RecNum&gt;988&lt;/RecNum&gt;&lt;DisplayText&gt;(Morris, et al., 2015)&lt;/DisplayText&gt;&lt;record&gt;&lt;rec-number&gt;988&lt;/rec-number&gt;&lt;foreign-keys&gt;&lt;key app="EN" db-id="5eppfr5pw0dpafe5sw0x9a27d2ftrrrtzdza" timestamp="1483419292"&gt;988&lt;/key&gt;&lt;/foreign-keys&gt;&lt;ref-type name="Journal Article"&gt;17&lt;/ref-type&gt;&lt;contributors&gt;&lt;authors&gt;&lt;author&gt;Morris, Drew M.&lt;/author&gt;&lt;author&gt;Pilcher, June J.&lt;/author&gt;&lt;author&gt;Switzer Iii, Fred S.&lt;/author&gt;&lt;/authors&gt;&lt;/contributors&gt;&lt;titles&gt;&lt;title&gt;Lane heading difference: An innovative model for drowsy driving detection using retrospective analysis around curves&lt;/title&gt;&lt;secondary-title&gt;Accident Analysis &amp;amp; Prevention&lt;/secondary-title&gt;&lt;/titles&gt;&lt;periodical&gt;&lt;full-title&gt;Accident Analysis and Prevention&lt;/full-title&gt;&lt;abbr-1&gt;Accid. Anal. Prev.&lt;/abbr-1&gt;&lt;abbr-2&gt;Accid Anal Prev&lt;/abbr-2&gt;&lt;abbr-3&gt;Accident Analysis &amp;amp; Prevention&lt;/abbr-3&gt;&lt;/periodical&gt;&lt;pages&gt;pp 117-124&lt;/pages&gt;&lt;volume&gt;80&lt;/volume&gt;&lt;keywords&gt;&lt;keyword&gt;Driver performance&lt;/keyword&gt;&lt;keyword&gt;Drowsiness&lt;/keyword&gt;&lt;keyword&gt;Fatigue (Physiological condition)&lt;/keyword&gt;&lt;keyword&gt;Highway safety&lt;/keyword&gt;&lt;keyword&gt;Human factors in crashes&lt;/keyword&gt;&lt;keyword&gt;Impaired drivers&lt;/keyword&gt;&lt;keyword&gt;Lane occupancy&lt;/keyword&gt;&lt;/keywords&gt;&lt;dates&gt;&lt;year&gt;2015&lt;/year&gt;&lt;pub-dates&gt;&lt;date&gt;07&lt;/date&gt;&lt;/pub-dates&gt;&lt;/dates&gt;&lt;publisher&gt;Elsevier&lt;/publisher&gt;&lt;accession-num&gt;01565559&lt;/accession-num&gt;&lt;urls&gt;&lt;related-urls&gt;&lt;url&gt;http://dx.doi.org/10.1016/j.aap.2015.04.007&lt;/url&gt;&lt;url&gt;http://www.sciencedirect.com/science/article/pii/S0001457515001360&lt;/url&gt;&lt;url&gt;https://trid.trb.org/view/1355011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Morris, et al., 2015)</w:t>
            </w:r>
            <w:r>
              <w:fldChar w:fldCharType="end"/>
            </w:r>
          </w:p>
        </w:tc>
        <w:tc>
          <w:tcPr>
            <w:tcW w:w="8410" w:type="dxa"/>
          </w:tcPr>
          <w:p w:rsidR="00114AA0" w:rsidRPr="006D217F" w:rsidRDefault="00114AA0" w:rsidP="00114AA0">
            <w:pPr>
              <w:numPr>
                <w:ilvl w:val="1"/>
                <w:numId w:val="18"/>
              </w:numPr>
            </w:pPr>
            <w:r w:rsidRPr="006D217F">
              <w:t xml:space="preserve">No inclusion criterion for habitual caffeine use </w:t>
            </w:r>
          </w:p>
          <w:p w:rsidR="00114AA0" w:rsidRPr="006D217F" w:rsidRDefault="00114AA0" w:rsidP="00114AA0">
            <w:pPr>
              <w:numPr>
                <w:ilvl w:val="1"/>
                <w:numId w:val="18"/>
              </w:numPr>
            </w:pPr>
            <w:r w:rsidRPr="006D217F">
              <w:t>No monitoring wake EEG during drives</w:t>
            </w:r>
          </w:p>
          <w:p w:rsidR="00114AA0" w:rsidRPr="006D217F" w:rsidRDefault="00114AA0" w:rsidP="00114AA0">
            <w:pPr>
              <w:numPr>
                <w:ilvl w:val="1"/>
                <w:numId w:val="18"/>
              </w:numPr>
            </w:pPr>
            <w:r w:rsidRPr="006D217F">
              <w:t>Good monitoring alcohol and caffeine usage during test night</w:t>
            </w:r>
          </w:p>
          <w:p w:rsidR="00114AA0" w:rsidRPr="006D217F" w:rsidRDefault="00114AA0" w:rsidP="00114AA0">
            <w:pPr>
              <w:numPr>
                <w:ilvl w:val="1"/>
                <w:numId w:val="18"/>
              </w:numPr>
            </w:pPr>
            <w:r w:rsidRPr="006D217F">
              <w:t>Poor control for sleep and wake before test ( no Actigraphy)</w:t>
            </w:r>
          </w:p>
          <w:p w:rsidR="00114AA0" w:rsidRPr="006D217F" w:rsidRDefault="00114AA0" w:rsidP="00114AA0">
            <w:pPr>
              <w:numPr>
                <w:ilvl w:val="1"/>
                <w:numId w:val="18"/>
              </w:numPr>
            </w:pPr>
            <w:r w:rsidRPr="006D217F">
              <w:t>No control of distraction when driving</w:t>
            </w:r>
          </w:p>
        </w:tc>
        <w:tc>
          <w:tcPr>
            <w:tcW w:w="3643" w:type="dxa"/>
          </w:tcPr>
          <w:p w:rsidR="00114AA0" w:rsidRPr="006D217F" w:rsidRDefault="00114AA0" w:rsidP="00114AA0">
            <w:pPr>
              <w:numPr>
                <w:ilvl w:val="0"/>
                <w:numId w:val="26"/>
              </w:numPr>
            </w:pPr>
            <w:r w:rsidRPr="006D217F">
              <w:t>No wake EEG measurement for confirming sleepiness</w:t>
            </w:r>
          </w:p>
          <w:p w:rsidR="00114AA0" w:rsidRPr="006D217F" w:rsidRDefault="00114AA0" w:rsidP="007A2A89">
            <w:pPr>
              <w:ind w:left="547"/>
            </w:pPr>
          </w:p>
        </w:tc>
      </w:tr>
    </w:tbl>
    <w:p w:rsidR="00AF6A5D" w:rsidRDefault="00AF6A5D"/>
    <w:sectPr w:rsidR="00AF6A5D" w:rsidSect="00114AA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5F2806"/>
    <w:multiLevelType w:val="hybridMultilevel"/>
    <w:tmpl w:val="026AE948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78630B"/>
    <w:multiLevelType w:val="hybridMultilevel"/>
    <w:tmpl w:val="741825DC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6E0DA5"/>
    <w:multiLevelType w:val="hybridMultilevel"/>
    <w:tmpl w:val="B892499A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FA7549"/>
    <w:multiLevelType w:val="hybridMultilevel"/>
    <w:tmpl w:val="E27653EE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F9112D"/>
    <w:multiLevelType w:val="hybridMultilevel"/>
    <w:tmpl w:val="289668A2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1D5F19"/>
    <w:multiLevelType w:val="hybridMultilevel"/>
    <w:tmpl w:val="6F1269DE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EA0723"/>
    <w:multiLevelType w:val="hybridMultilevel"/>
    <w:tmpl w:val="257C74EC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05777C"/>
    <w:multiLevelType w:val="hybridMultilevel"/>
    <w:tmpl w:val="55948780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7C235E"/>
    <w:multiLevelType w:val="hybridMultilevel"/>
    <w:tmpl w:val="31F4CB56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831E78"/>
    <w:multiLevelType w:val="hybridMultilevel"/>
    <w:tmpl w:val="D996CA3E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226D8B"/>
    <w:multiLevelType w:val="hybridMultilevel"/>
    <w:tmpl w:val="A9CA392C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0E34B2"/>
    <w:multiLevelType w:val="hybridMultilevel"/>
    <w:tmpl w:val="C30C4ED0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AB0F25"/>
    <w:multiLevelType w:val="hybridMultilevel"/>
    <w:tmpl w:val="A0FEB962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A7808374">
      <w:start w:val="1"/>
      <w:numFmt w:val="lowerLetter"/>
      <w:lvlText w:val="%2."/>
      <w:lvlJc w:val="left"/>
      <w:pPr>
        <w:ind w:left="720" w:hanging="436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9A7D1C"/>
    <w:multiLevelType w:val="hybridMultilevel"/>
    <w:tmpl w:val="F162C50C"/>
    <w:lvl w:ilvl="0" w:tplc="0C090019">
      <w:start w:val="1"/>
      <w:numFmt w:val="lowerLetter"/>
      <w:lvlText w:val="%1."/>
      <w:lvlJc w:val="left"/>
      <w:pPr>
        <w:ind w:left="1023" w:hanging="360"/>
      </w:pPr>
    </w:lvl>
    <w:lvl w:ilvl="1" w:tplc="0C090019" w:tentative="1">
      <w:start w:val="1"/>
      <w:numFmt w:val="lowerLetter"/>
      <w:lvlText w:val="%2."/>
      <w:lvlJc w:val="left"/>
      <w:pPr>
        <w:ind w:left="1743" w:hanging="360"/>
      </w:pPr>
    </w:lvl>
    <w:lvl w:ilvl="2" w:tplc="0C09001B" w:tentative="1">
      <w:start w:val="1"/>
      <w:numFmt w:val="lowerRoman"/>
      <w:lvlText w:val="%3."/>
      <w:lvlJc w:val="right"/>
      <w:pPr>
        <w:ind w:left="2463" w:hanging="180"/>
      </w:pPr>
    </w:lvl>
    <w:lvl w:ilvl="3" w:tplc="0C09000F" w:tentative="1">
      <w:start w:val="1"/>
      <w:numFmt w:val="decimal"/>
      <w:lvlText w:val="%4."/>
      <w:lvlJc w:val="left"/>
      <w:pPr>
        <w:ind w:left="3183" w:hanging="360"/>
      </w:pPr>
    </w:lvl>
    <w:lvl w:ilvl="4" w:tplc="0C090019" w:tentative="1">
      <w:start w:val="1"/>
      <w:numFmt w:val="lowerLetter"/>
      <w:lvlText w:val="%5."/>
      <w:lvlJc w:val="left"/>
      <w:pPr>
        <w:ind w:left="3903" w:hanging="360"/>
      </w:pPr>
    </w:lvl>
    <w:lvl w:ilvl="5" w:tplc="0C09001B" w:tentative="1">
      <w:start w:val="1"/>
      <w:numFmt w:val="lowerRoman"/>
      <w:lvlText w:val="%6."/>
      <w:lvlJc w:val="right"/>
      <w:pPr>
        <w:ind w:left="4623" w:hanging="180"/>
      </w:pPr>
    </w:lvl>
    <w:lvl w:ilvl="6" w:tplc="0C09000F" w:tentative="1">
      <w:start w:val="1"/>
      <w:numFmt w:val="decimal"/>
      <w:lvlText w:val="%7."/>
      <w:lvlJc w:val="left"/>
      <w:pPr>
        <w:ind w:left="5343" w:hanging="360"/>
      </w:pPr>
    </w:lvl>
    <w:lvl w:ilvl="7" w:tplc="0C090019" w:tentative="1">
      <w:start w:val="1"/>
      <w:numFmt w:val="lowerLetter"/>
      <w:lvlText w:val="%8."/>
      <w:lvlJc w:val="left"/>
      <w:pPr>
        <w:ind w:left="6063" w:hanging="360"/>
      </w:pPr>
    </w:lvl>
    <w:lvl w:ilvl="8" w:tplc="0C09001B" w:tentative="1">
      <w:start w:val="1"/>
      <w:numFmt w:val="lowerRoman"/>
      <w:lvlText w:val="%9."/>
      <w:lvlJc w:val="right"/>
      <w:pPr>
        <w:ind w:left="6783" w:hanging="180"/>
      </w:pPr>
    </w:lvl>
  </w:abstractNum>
  <w:abstractNum w:abstractNumId="14" w15:restartNumberingAfterBreak="0">
    <w:nsid w:val="39F071DE"/>
    <w:multiLevelType w:val="hybridMultilevel"/>
    <w:tmpl w:val="8F202D5E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E254DE8"/>
    <w:multiLevelType w:val="hybridMultilevel"/>
    <w:tmpl w:val="289668A2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F6D6F98"/>
    <w:multiLevelType w:val="hybridMultilevel"/>
    <w:tmpl w:val="D996CA3E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06F19C5"/>
    <w:multiLevelType w:val="hybridMultilevel"/>
    <w:tmpl w:val="2D5C84DA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39B6659"/>
    <w:multiLevelType w:val="hybridMultilevel"/>
    <w:tmpl w:val="A9CA392C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59F3717"/>
    <w:multiLevelType w:val="hybridMultilevel"/>
    <w:tmpl w:val="B892499A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B2D3494"/>
    <w:multiLevelType w:val="hybridMultilevel"/>
    <w:tmpl w:val="6F1269DE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22A69B0"/>
    <w:multiLevelType w:val="hybridMultilevel"/>
    <w:tmpl w:val="7E109D10"/>
    <w:lvl w:ilvl="0" w:tplc="46D60C6A">
      <w:start w:val="1"/>
      <w:numFmt w:val="lowerLetter"/>
      <w:lvlText w:val="%1."/>
      <w:lvlJc w:val="left"/>
      <w:pPr>
        <w:ind w:left="547" w:hanging="15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629702F5"/>
    <w:multiLevelType w:val="hybridMultilevel"/>
    <w:tmpl w:val="270EC6B8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23F37E1"/>
    <w:multiLevelType w:val="hybridMultilevel"/>
    <w:tmpl w:val="55948780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8BA430C"/>
    <w:multiLevelType w:val="hybridMultilevel"/>
    <w:tmpl w:val="E27653EE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93E02CE"/>
    <w:multiLevelType w:val="hybridMultilevel"/>
    <w:tmpl w:val="8C9CC9B8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A125D75"/>
    <w:multiLevelType w:val="hybridMultilevel"/>
    <w:tmpl w:val="083EA184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BB40648"/>
    <w:multiLevelType w:val="hybridMultilevel"/>
    <w:tmpl w:val="083EA184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FA95001"/>
    <w:multiLevelType w:val="hybridMultilevel"/>
    <w:tmpl w:val="2D5C84DA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8"/>
  </w:num>
  <w:num w:numId="3">
    <w:abstractNumId w:val="1"/>
  </w:num>
  <w:num w:numId="4">
    <w:abstractNumId w:val="6"/>
  </w:num>
  <w:num w:numId="5">
    <w:abstractNumId w:val="10"/>
  </w:num>
  <w:num w:numId="6">
    <w:abstractNumId w:val="18"/>
  </w:num>
  <w:num w:numId="7">
    <w:abstractNumId w:val="16"/>
  </w:num>
  <w:num w:numId="8">
    <w:abstractNumId w:val="9"/>
  </w:num>
  <w:num w:numId="9">
    <w:abstractNumId w:val="25"/>
  </w:num>
  <w:num w:numId="10">
    <w:abstractNumId w:val="14"/>
  </w:num>
  <w:num w:numId="11">
    <w:abstractNumId w:val="20"/>
  </w:num>
  <w:num w:numId="12">
    <w:abstractNumId w:val="5"/>
  </w:num>
  <w:num w:numId="13">
    <w:abstractNumId w:val="7"/>
  </w:num>
  <w:num w:numId="14">
    <w:abstractNumId w:val="23"/>
  </w:num>
  <w:num w:numId="15">
    <w:abstractNumId w:val="0"/>
  </w:num>
  <w:num w:numId="16">
    <w:abstractNumId w:val="8"/>
  </w:num>
  <w:num w:numId="17">
    <w:abstractNumId w:val="24"/>
  </w:num>
  <w:num w:numId="18">
    <w:abstractNumId w:val="12"/>
  </w:num>
  <w:num w:numId="19">
    <w:abstractNumId w:val="3"/>
  </w:num>
  <w:num w:numId="20">
    <w:abstractNumId w:val="15"/>
  </w:num>
  <w:num w:numId="21">
    <w:abstractNumId w:val="4"/>
  </w:num>
  <w:num w:numId="22">
    <w:abstractNumId w:val="26"/>
  </w:num>
  <w:num w:numId="23">
    <w:abstractNumId w:val="27"/>
  </w:num>
  <w:num w:numId="24">
    <w:abstractNumId w:val="19"/>
  </w:num>
  <w:num w:numId="25">
    <w:abstractNumId w:val="2"/>
  </w:num>
  <w:num w:numId="26">
    <w:abstractNumId w:val="21"/>
  </w:num>
  <w:num w:numId="27">
    <w:abstractNumId w:val="13"/>
  </w:num>
  <w:num w:numId="28">
    <w:abstractNumId w:val="22"/>
  </w:num>
  <w:num w:numId="2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AA0"/>
    <w:rsid w:val="00114AA0"/>
    <w:rsid w:val="001333C9"/>
    <w:rsid w:val="001F7043"/>
    <w:rsid w:val="002B65E0"/>
    <w:rsid w:val="003E5860"/>
    <w:rsid w:val="004E2CEF"/>
    <w:rsid w:val="004F2FE4"/>
    <w:rsid w:val="0053498F"/>
    <w:rsid w:val="00552EBF"/>
    <w:rsid w:val="00832E2D"/>
    <w:rsid w:val="008D078D"/>
    <w:rsid w:val="009265BB"/>
    <w:rsid w:val="009563DE"/>
    <w:rsid w:val="00A54533"/>
    <w:rsid w:val="00AF6A5D"/>
    <w:rsid w:val="00BB040C"/>
    <w:rsid w:val="00C940C7"/>
    <w:rsid w:val="00CA67FE"/>
    <w:rsid w:val="00D14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C653C"/>
  <w15:chartTrackingRefBased/>
  <w15:docId w15:val="{1DE3BD66-F6A7-42CF-AD75-B609D230A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4AA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4AA0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114AA0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222</Words>
  <Characters>18369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2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si Shekari Soleimanloo</dc:creator>
  <cp:keywords/>
  <dc:description/>
  <cp:lastModifiedBy>Shamsi Shekari Soleimanloo</cp:lastModifiedBy>
  <cp:revision>3</cp:revision>
  <dcterms:created xsi:type="dcterms:W3CDTF">2017-08-20T10:16:00Z</dcterms:created>
  <dcterms:modified xsi:type="dcterms:W3CDTF">2017-08-20T11:37:00Z</dcterms:modified>
</cp:coreProperties>
</file>